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A07" w:rsidRPr="004A1CBA" w:rsidRDefault="00733A07" w:rsidP="00733A07">
      <w:pPr>
        <w:pStyle w:val="Corpsdetexte"/>
        <w:spacing w:before="120" w:line="480" w:lineRule="auto"/>
        <w:ind w:right="23"/>
        <w:rPr>
          <w:rFonts w:asciiTheme="minorHAnsi" w:hAnsiTheme="minorHAnsi" w:cs="Arial"/>
          <w:bCs/>
          <w:color w:val="000000"/>
          <w:sz w:val="22"/>
          <w:szCs w:val="22"/>
          <w:lang w:val="en"/>
        </w:rPr>
      </w:pPr>
      <w:r>
        <w:rPr>
          <w:rFonts w:asciiTheme="minorHAnsi" w:hAnsiTheme="minorHAnsi" w:cs="Arial"/>
          <w:b/>
          <w:sz w:val="22"/>
          <w:szCs w:val="22"/>
          <w:lang w:val="en-US"/>
        </w:rPr>
        <w:t>S</w:t>
      </w:r>
      <w:r w:rsidR="0027429D">
        <w:rPr>
          <w:rFonts w:asciiTheme="minorHAnsi" w:hAnsiTheme="minorHAnsi" w:cs="Arial"/>
          <w:b/>
          <w:sz w:val="22"/>
          <w:szCs w:val="22"/>
          <w:lang w:val="en-US"/>
        </w:rPr>
        <w:t>2 Table</w:t>
      </w:r>
      <w:bookmarkStart w:id="0" w:name="_GoBack"/>
      <w:bookmarkEnd w:id="0"/>
      <w:r w:rsidRPr="004A1CBA">
        <w:rPr>
          <w:rFonts w:asciiTheme="minorHAnsi" w:hAnsiTheme="minorHAnsi" w:cs="Arial"/>
          <w:b/>
          <w:sz w:val="22"/>
          <w:szCs w:val="22"/>
          <w:lang w:val="en-US"/>
        </w:rPr>
        <w:t xml:space="preserve">: </w:t>
      </w:r>
      <w:r w:rsidRPr="004A1CBA">
        <w:rPr>
          <w:rFonts w:asciiTheme="minorHAnsi" w:hAnsiTheme="minorHAnsi" w:cs="Arial"/>
          <w:bCs/>
          <w:color w:val="000000"/>
          <w:sz w:val="22"/>
          <w:szCs w:val="22"/>
          <w:lang w:val="en"/>
        </w:rPr>
        <w:t>Name and main features of strains, plasmids, and phages used in this study</w:t>
      </w:r>
      <w:r>
        <w:rPr>
          <w:rFonts w:asciiTheme="minorHAnsi" w:hAnsiTheme="minorHAnsi" w:cs="Arial"/>
          <w:bCs/>
          <w:color w:val="000000"/>
          <w:sz w:val="22"/>
          <w:szCs w:val="22"/>
          <w:lang w:val="en"/>
        </w:rPr>
        <w:t>.</w:t>
      </w:r>
      <w:r w:rsidR="008F6874">
        <w:rPr>
          <w:rFonts w:asciiTheme="minorHAnsi" w:hAnsiTheme="minorHAnsi" w:cs="Arial"/>
          <w:bCs/>
          <w:color w:val="000000"/>
          <w:sz w:val="22"/>
          <w:szCs w:val="22"/>
          <w:lang w:val="en"/>
        </w:rPr>
        <w:t xml:space="preserve"> References are listed in S1 Text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5103"/>
        <w:gridCol w:w="2404"/>
      </w:tblGrid>
      <w:tr w:rsidR="00733A07" w:rsidRPr="004A1CBA" w:rsidTr="000D3EB3">
        <w:tc>
          <w:tcPr>
            <w:tcW w:w="1555" w:type="dxa"/>
            <w:tcBorders>
              <w:bottom w:val="single" w:sz="4" w:space="0" w:color="auto"/>
            </w:tcBorders>
          </w:tcPr>
          <w:p w:rsidR="00733A07" w:rsidRPr="004A1CBA" w:rsidRDefault="00733A07" w:rsidP="000D3EB3">
            <w:pPr>
              <w:pStyle w:val="Corpsdetexte"/>
              <w:ind w:right="23"/>
              <w:rPr>
                <w:rFonts w:asciiTheme="minorHAnsi" w:hAnsiTheme="minorHAnsi" w:cs="Arial"/>
                <w:bCs/>
                <w:color w:val="000000"/>
                <w:sz w:val="20"/>
                <w:lang w:val="en"/>
              </w:rPr>
            </w:pPr>
            <w:r w:rsidRPr="004A1CBA">
              <w:rPr>
                <w:rFonts w:asciiTheme="minorHAnsi" w:hAnsiTheme="minorHAnsi" w:cstheme="minorHAnsi"/>
                <w:b/>
                <w:sz w:val="20"/>
                <w:lang w:val="en-US"/>
              </w:rPr>
              <w:t>Nam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733A07" w:rsidRPr="004A1CBA" w:rsidRDefault="00733A07" w:rsidP="000D3EB3">
            <w:pPr>
              <w:pStyle w:val="Corpsdetexte"/>
              <w:ind w:right="23"/>
              <w:rPr>
                <w:rFonts w:asciiTheme="minorHAnsi" w:hAnsiTheme="minorHAnsi" w:cs="Arial"/>
                <w:bCs/>
                <w:color w:val="000000"/>
                <w:sz w:val="20"/>
                <w:lang w:val="en"/>
              </w:rPr>
            </w:pPr>
            <w:r w:rsidRPr="004A1CBA">
              <w:rPr>
                <w:rFonts w:asciiTheme="minorHAnsi" w:hAnsiTheme="minorHAnsi" w:cstheme="minorHAnsi"/>
                <w:b/>
                <w:sz w:val="20"/>
                <w:lang w:val="en-US"/>
              </w:rPr>
              <w:t>Relevant characteristics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733A07" w:rsidRPr="004A1CBA" w:rsidRDefault="00733A07" w:rsidP="000D3EB3">
            <w:pPr>
              <w:pStyle w:val="Corpsdetexte"/>
              <w:ind w:right="23"/>
              <w:rPr>
                <w:rFonts w:asciiTheme="minorHAnsi" w:hAnsiTheme="minorHAnsi" w:cs="Arial"/>
                <w:bCs/>
                <w:color w:val="000000"/>
                <w:sz w:val="20"/>
                <w:lang w:val="en"/>
              </w:rPr>
            </w:pPr>
            <w:r w:rsidRPr="004A1CBA">
              <w:rPr>
                <w:rFonts w:asciiTheme="minorHAnsi" w:hAnsiTheme="minorHAnsi" w:cstheme="minorHAnsi"/>
                <w:b/>
                <w:sz w:val="20"/>
                <w:lang w:val="en-US"/>
              </w:rPr>
              <w:t>Ref./Source</w:t>
            </w:r>
          </w:p>
        </w:tc>
      </w:tr>
      <w:tr w:rsidR="00733A07" w:rsidRPr="004A1CBA" w:rsidTr="000D3EB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pStyle w:val="Corpsdetexte"/>
              <w:ind w:right="23"/>
              <w:rPr>
                <w:rFonts w:asciiTheme="minorHAnsi" w:hAnsiTheme="minorHAnsi" w:cs="Arial"/>
                <w:b/>
                <w:bCs/>
                <w:color w:val="000000"/>
                <w:sz w:val="20"/>
                <w:lang w:val="en"/>
              </w:rPr>
            </w:pPr>
            <w:r w:rsidRPr="004A1CBA">
              <w:rPr>
                <w:rFonts w:asciiTheme="minorHAnsi" w:hAnsiTheme="minorHAnsi" w:cs="Arial"/>
                <w:b/>
                <w:bCs/>
                <w:color w:val="000000"/>
                <w:sz w:val="20"/>
                <w:lang w:val="en"/>
              </w:rPr>
              <w:t>Strain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pStyle w:val="Corpsdetexte"/>
              <w:ind w:right="23"/>
              <w:rPr>
                <w:rFonts w:asciiTheme="minorHAnsi" w:hAnsiTheme="minorHAnsi" w:cstheme="minorHAnsi"/>
                <w:i/>
                <w:sz w:val="20"/>
                <w:lang w:val="es-ES_tradnl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pStyle w:val="Corpsdetexte"/>
              <w:ind w:right="23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pStyle w:val="Corpsdetexte"/>
              <w:ind w:right="23"/>
              <w:rPr>
                <w:rFonts w:asciiTheme="minorHAnsi" w:hAnsiTheme="minorHAnsi" w:cs="Arial"/>
                <w:bCs/>
                <w:color w:val="000000"/>
                <w:sz w:val="20"/>
                <w:lang w:val="en"/>
              </w:rPr>
            </w:pPr>
            <w:r w:rsidRPr="004A1CBA">
              <w:rPr>
                <w:rFonts w:asciiTheme="minorHAnsi" w:hAnsiTheme="minorHAnsi" w:cs="Arial"/>
                <w:bCs/>
                <w:color w:val="000000"/>
                <w:sz w:val="20"/>
                <w:lang w:val="en"/>
              </w:rPr>
              <w:t>H37R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pStyle w:val="Corpsdetexte"/>
              <w:ind w:right="23"/>
              <w:rPr>
                <w:rFonts w:asciiTheme="minorHAnsi" w:hAnsiTheme="minorHAnsi" w:cs="Arial"/>
                <w:bCs/>
                <w:color w:val="000000"/>
                <w:sz w:val="20"/>
                <w:lang w:val="en"/>
              </w:rPr>
            </w:pPr>
            <w:r w:rsidRPr="004A1CBA">
              <w:rPr>
                <w:rFonts w:asciiTheme="minorHAnsi" w:hAnsiTheme="minorHAnsi" w:cstheme="minorHAnsi"/>
                <w:i/>
                <w:sz w:val="20"/>
                <w:lang w:val="es-ES_tradnl"/>
              </w:rPr>
              <w:t xml:space="preserve">M. tuberculosis </w:t>
            </w:r>
            <w:r w:rsidRPr="004A1CBA">
              <w:rPr>
                <w:rFonts w:asciiTheme="minorHAnsi" w:hAnsiTheme="minorHAnsi" w:cstheme="minorHAnsi"/>
                <w:sz w:val="20"/>
                <w:lang w:val="es-ES_tradnl"/>
              </w:rPr>
              <w:t>(</w:t>
            </w:r>
            <w:proofErr w:type="spellStart"/>
            <w:r w:rsidRPr="004A1CBA">
              <w:rPr>
                <w:rFonts w:asciiTheme="minorHAnsi" w:hAnsiTheme="minorHAnsi" w:cstheme="minorHAnsi"/>
                <w:sz w:val="20"/>
                <w:lang w:val="es-ES_tradnl"/>
              </w:rPr>
              <w:t>Lineage</w:t>
            </w:r>
            <w:proofErr w:type="spellEnd"/>
            <w:r w:rsidRPr="004A1CBA">
              <w:rPr>
                <w:rFonts w:asciiTheme="minorHAnsi" w:hAnsiTheme="minorHAnsi" w:cstheme="minorHAnsi"/>
                <w:sz w:val="20"/>
                <w:lang w:val="es-ES_tradnl"/>
              </w:rPr>
              <w:t xml:space="preserve"> 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pStyle w:val="Corpsdetexte"/>
              <w:ind w:right="23"/>
              <w:rPr>
                <w:rFonts w:asciiTheme="minorHAnsi" w:hAnsiTheme="minorHAnsi" w:cs="Arial"/>
                <w:bCs/>
                <w:color w:val="000000"/>
                <w:sz w:val="20"/>
                <w:lang w:val="en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lang w:val="en-US"/>
              </w:rPr>
              <w:instrText xml:space="preserve"> ADDIN EN.CITE &lt;EndNote&gt;&lt;Cite&gt;&lt;Author&gt;Cole&lt;/Author&gt;&lt;Year&gt;1998&lt;/Year&gt;&lt;RecNum&gt;553&lt;/RecNum&gt;&lt;DisplayText&gt;[4]&lt;/DisplayText&gt;&lt;record&gt;&lt;rec-number&gt;553&lt;/rec-number&gt;&lt;foreign-keys&gt;&lt;key app="EN" db-id="x9a0vtrvczdt2iervvgprferp2rd5swaz9vf"&gt;553&lt;/key&gt;&lt;/foreign-keys&gt;&lt;ref-type name="Journal Article"&gt;17&lt;/ref-type&gt;&lt;contributors&gt;&lt;authors&gt;&lt;author&gt;S. T. Cole&lt;/author&gt;&lt;author&gt;R. Brosch&lt;/author&gt;&lt;author&gt;J. Parkhill&lt;/author&gt;&lt;author&gt;T. Garnier&lt;/author&gt;&lt;author&gt;C. Churcher&lt;/author&gt;&lt;author&gt;D. Harris&lt;/author&gt;&lt;author&gt;S. V. Gordon&lt;/author&gt;&lt;author&gt;K. Eiglmeier&lt;/author&gt;&lt;author&gt;S. Gas&lt;/author&gt;&lt;author&gt;C. E. Barry III&lt;/author&gt;&lt;author&gt;F. Tekaia&lt;/author&gt;&lt;author&gt;K. Badcock&lt;/author&gt;&lt;author&gt;D. Basham&lt;/author&gt;&lt;author&gt;D. Brown&lt;/author&gt;&lt;author&gt;T. Chillingworth&lt;/author&gt;&lt;author&gt;R. Connor&lt;/author&gt;&lt;author&gt;R. Davies&lt;/author&gt;&lt;author&gt;K. Devlin&lt;/author&gt;&lt;author&gt;T. Feltwell&lt;/author&gt;&lt;author&gt;S. Gentles&lt;/author&gt;&lt;author&gt;N. Hamlin&lt;/author&gt;&lt;author&gt;S. Holroyd&lt;/author&gt;&lt;author&gt;T. Hornsby&lt;/author&gt;&lt;author&gt;K. Jagels&lt;/author&gt;&lt;author&gt;A. Krogh&lt;/author&gt;&lt;author&gt;J. McLean&lt;/author&gt;&lt;author&gt;S. Moule&lt;/author&gt;&lt;author&gt;L. Murphy&lt;/author&gt;&lt;author&gt;K. Oliver&lt;/author&gt;&lt;author&gt;J. Osborne&lt;/author&gt;&lt;author&gt;M. A. Quail&lt;/author&gt;&lt;author&gt;M.-A. Rajandream&lt;/author&gt;&lt;author&gt;J. Rogers&lt;/author&gt;&lt;author&gt;S. Rutter&lt;/author&gt;&lt;author&gt;K. Seeger&lt;/author&gt;&lt;author&gt;J. Skelton&lt;/author&gt;&lt;author&gt;R. Squares&lt;/author&gt;&lt;author&gt;S. Squares&lt;/author&gt;&lt;author&gt;J. E. Sulston&lt;/author&gt;&lt;author&gt;K. Taylor&lt;/author&gt;&lt;author&gt;S. Whitehead&lt;/author&gt;&lt;author&gt;B. G. Barrell&lt;/author&gt;&lt;/authors&gt;&lt;/contributors&gt;&lt;titles&gt;&lt;title&gt;&lt;style face="normal" font="default" size="100%"&gt;Deciphering the biology of &lt;/style&gt;&lt;style face="italic" font="default" size="100%"&gt;Mycobacterium tuberculosis &lt;/style&gt;&lt;style face="normal" font="default" size="100%"&gt;from the complete genome sequence&lt;/style&gt;&lt;/title&gt;&lt;secondary-title&gt;Nature&lt;/secondary-title&gt;&lt;/titles&gt;&lt;periodical&gt;&lt;full-title&gt;Nature&lt;/full-title&gt;&lt;abbr-1&gt;Nature&lt;/abbr-1&gt;&lt;/periodical&gt;&lt;pages&gt;537-544&lt;/pages&gt;&lt;volume&gt;393&lt;/volume&gt;&lt;dates&gt;&lt;year&gt;1998&lt;/year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lang w:val="en-US"/>
              </w:rPr>
              <w:t>[</w:t>
            </w:r>
            <w:hyperlink w:anchor="_ENREF_4" w:tooltip="Cole, 1998 #553" w:history="1">
              <w:r>
                <w:rPr>
                  <w:rFonts w:asciiTheme="minorHAnsi" w:hAnsiTheme="minorHAnsi" w:cstheme="minorHAnsi"/>
                  <w:noProof/>
                  <w:sz w:val="20"/>
                  <w:lang w:val="en-US"/>
                </w:rPr>
                <w:t>4</w:t>
              </w:r>
            </w:hyperlink>
            <w:r>
              <w:rPr>
                <w:rFonts w:asciiTheme="minorHAnsi" w:hAnsiTheme="minorHAnsi" w:cstheme="minorHAnsi"/>
                <w:noProof/>
                <w:sz w:val="20"/>
                <w:lang w:val="en-US"/>
              </w:rPr>
              <w:t>]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pStyle w:val="Corpsdetexte"/>
              <w:ind w:right="23"/>
              <w:rPr>
                <w:rFonts w:asciiTheme="minorHAnsi" w:hAnsiTheme="minorHAnsi" w:cs="Arial"/>
                <w:bCs/>
                <w:color w:val="000000"/>
                <w:sz w:val="20"/>
                <w:lang w:val="en"/>
              </w:rPr>
            </w:pPr>
            <w:r w:rsidRPr="004A1CBA">
              <w:rPr>
                <w:rFonts w:asciiTheme="minorHAnsi" w:hAnsiTheme="minorHAnsi" w:cs="Arial"/>
                <w:bCs/>
                <w:color w:val="000000"/>
                <w:sz w:val="20"/>
                <w:lang w:val="en"/>
              </w:rPr>
              <w:t>HN8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M. tuberculosis</w:t>
            </w:r>
            <w:r w:rsidRPr="004A1CBA">
              <w:rPr>
                <w:rFonts w:cstheme="minorHAnsi"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4A1CBA">
              <w:rPr>
                <w:rFonts w:cstheme="minorHAnsi"/>
                <w:sz w:val="20"/>
                <w:szCs w:val="20"/>
                <w:lang w:val="es-ES_tradnl"/>
              </w:rPr>
              <w:t>Lineage</w:t>
            </w:r>
            <w:proofErr w:type="spellEnd"/>
            <w:r w:rsidRPr="004A1CBA">
              <w:rPr>
                <w:rFonts w:cstheme="minorHAnsi"/>
                <w:sz w:val="20"/>
                <w:szCs w:val="20"/>
                <w:lang w:val="es-ES_tradnl"/>
              </w:rPr>
              <w:t xml:space="preserve"> 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rFonts w:cstheme="minorHAnsi"/>
                <w:b/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fldChar w:fldCharType="begin"/>
            </w:r>
            <w:r>
              <w:rPr>
                <w:sz w:val="20"/>
                <w:szCs w:val="20"/>
                <w:lang w:val="es-ES_tradnl"/>
              </w:rPr>
              <w:instrText xml:space="preserve"> ADDIN EN.CITE &lt;EndNote&gt;&lt;Cite&gt;&lt;Author&gt;Manca&lt;/Author&gt;&lt;Year&gt;2001&lt;/Year&gt;&lt;RecNum&gt;708&lt;/RecNum&gt;&lt;DisplayText&gt;[5]&lt;/DisplayText&gt;&lt;record&gt;&lt;rec-number&gt;708&lt;/rec-number&gt;&lt;foreign-keys&gt;&lt;key app="EN" db-id="x9a0vtrvczdt2iervvgprferp2rd5swaz9vf"&gt;708&lt;/key&gt;&lt;/foreign-keys&gt;&lt;ref-type name="Journal Article"&gt;17&lt;/ref-type&gt;&lt;contributors&gt;&lt;authors&gt;&lt;author&gt;Manca, C.&lt;/author&gt;&lt;author&gt;Tsenova, L.&lt;/author&gt;&lt;author&gt;Bergtold, A.&lt;/author&gt;&lt;author&gt;Freeman, S.&lt;/author&gt;&lt;author&gt;Tovey, M.&lt;/author&gt;&lt;author&gt;Musser, J.M.&lt;/author&gt;&lt;author&gt;Barry 3rd, C.E.&lt;/author&gt;&lt;author&gt;Freedman, V. H.&lt;/author&gt;&lt;author&gt;Kaplan, G.&lt;/author&gt;&lt;/authors&gt;&lt;/contributors&gt;&lt;titles&gt;&lt;title&gt;&lt;style face="normal" font="default" size="100%"&gt;Virulence of a &lt;/style&gt;&lt;style face="italic" font="default" size="100%"&gt;Mycobacterium tuberculosis&lt;/style&gt;&lt;style face="normal" font="default" size="100%"&gt; clinical isolate in mice is determined by failure to induce Th1 type immunity and is associated with induction of IFN-alpha/beta.&lt;/style&gt;&lt;/title&gt;&lt;secondary-title&gt;Proc. Natl. Acad. Sci. USA&lt;/secondary-title&gt;&lt;/titles&gt;&lt;periodical&gt;&lt;full-title&gt;Proc. Natl. Acad. Sci. USA&lt;/full-title&gt;&lt;/periodical&gt;&lt;pages&gt;5752-5757&lt;/pages&gt;&lt;volume&gt;98&lt;/volume&gt;&lt;number&gt;10&lt;/number&gt;&lt;dates&gt;&lt;year&gt;2001&lt;/year&gt;&lt;/dates&gt;&lt;urls&gt;&lt;/urls&gt;&lt;/record&gt;&lt;/Cite&gt;&lt;/EndNote&gt;</w:instrText>
            </w:r>
            <w:r>
              <w:rPr>
                <w:sz w:val="20"/>
                <w:szCs w:val="20"/>
                <w:lang w:val="es-ES_tradnl"/>
              </w:rPr>
              <w:fldChar w:fldCharType="separate"/>
            </w:r>
            <w:r>
              <w:rPr>
                <w:noProof/>
                <w:sz w:val="20"/>
                <w:szCs w:val="20"/>
                <w:lang w:val="es-ES_tradnl"/>
              </w:rPr>
              <w:t>[</w:t>
            </w:r>
            <w:hyperlink w:anchor="_ENREF_5" w:tooltip="Manca, 2001 #708" w:history="1">
              <w:r>
                <w:rPr>
                  <w:noProof/>
                  <w:sz w:val="20"/>
                  <w:szCs w:val="20"/>
                  <w:lang w:val="es-ES_tradnl"/>
                </w:rPr>
                <w:t>5</w:t>
              </w:r>
            </w:hyperlink>
            <w:r>
              <w:rPr>
                <w:noProof/>
                <w:sz w:val="20"/>
                <w:szCs w:val="20"/>
                <w:lang w:val="es-ES_tradnl"/>
              </w:rPr>
              <w:t>]</w:t>
            </w:r>
            <w:r>
              <w:rPr>
                <w:sz w:val="20"/>
                <w:szCs w:val="20"/>
                <w:lang w:val="es-ES_tradnl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STB-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 xml:space="preserve">M.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canettii</w:t>
            </w:r>
            <w:proofErr w:type="spellEnd"/>
            <w:r w:rsidRPr="004A1CBA">
              <w:rPr>
                <w:rFonts w:cstheme="minorHAnsi"/>
                <w:sz w:val="20"/>
                <w:szCs w:val="20"/>
                <w:lang w:val="es-ES_tradnl"/>
              </w:rPr>
              <w:t xml:space="preserve"> CIPT14001005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rFonts w:cstheme="minorHAnsi"/>
                <w:b/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Supply&lt;/Author&gt;&lt;Year&gt;2013&lt;/Year&gt;&lt;RecNum&gt;1400&lt;/RecNum&gt;&lt;DisplayText&gt;[2]&lt;/DisplayText&gt;&lt;record&gt;&lt;rec-number&gt;1400&lt;/rec-number&gt;&lt;foreign-keys&gt;&lt;key app="EN" db-id="x9a0vtrvczdt2iervvgprferp2rd5swaz9vf"&gt;1400&lt;/key&gt;&lt;/foreign-keys&gt;&lt;ref-type name="Journal Article"&gt;17&lt;/ref-type&gt;&lt;contributors&gt;&lt;authors&gt;&lt;author&gt;Supply, P.&lt;/author&gt;&lt;author&gt;Marceau, M.&lt;/author&gt;&lt;author&gt;Mangenot, S.&lt;/author&gt;&lt;author&gt;Roche, D.&lt;/author&gt;&lt;author&gt;Rouanet, C.&lt;/author&gt;&lt;author&gt;Khanna, V.&lt;/author&gt;&lt;author&gt;Majlessi, L.&lt;/author&gt;&lt;author&gt;Criscuolo, A.&lt;/author&gt;&lt;author&gt;Tap, J.&lt;/author&gt;&lt;author&gt;Pawlik, A.&lt;/author&gt;&lt;author&gt;Fiette, L.&lt;/author&gt;&lt;author&gt;Orgeur, M.&lt;/author&gt;&lt;author&gt;Fabre, M.&lt;/author&gt;&lt;author&gt;Parmentier, C.&lt;/author&gt;&lt;author&gt;Frigui, W.&lt;/author&gt;&lt;author&gt;Simeone, R.&lt;/author&gt;&lt;author&gt;Boritsch, E.&lt;/author&gt;&lt;author&gt;Debrie, A.-S.&lt;/author&gt;&lt;author&gt;Willery, E.&lt;/author&gt;&lt;author&gt;Walker, D.&lt;/author&gt;&lt;author&gt;Quail, M. A.&lt;/author&gt;&lt;author&gt;Ma, L.&lt;/author&gt;&lt;author&gt;Bouchier, C.&lt;/author&gt;&lt;author&gt;Salvignol, G.&lt;/author&gt;&lt;author&gt;Sayes, F.&lt;/author&gt;&lt;author&gt;Cascioferro, A.&lt;/author&gt;&lt;author&gt;Seemann, T.&lt;/author&gt;&lt;author&gt;Barbe, V.&lt;/author&gt;&lt;author&gt;Locht, C.&lt;/author&gt;&lt;author&gt;Gutierrez, M.-C.&lt;/author&gt;&lt;author&gt;Leclerc, C.&lt;/author&gt;&lt;author&gt;Bentley, S. D.&lt;/author&gt;&lt;author&gt;Stinear, T. P.&lt;/author&gt;&lt;author&gt;Brisse, S.&lt;/author&gt;&lt;author&gt;Médigue, C.&lt;/author&gt;&lt;author&gt;Parkhill, J.&lt;/author&gt;&lt;author&gt;Cruveiller, S.&lt;/author&gt;&lt;author&gt;Brosch, R.&lt;/author&gt;&lt;/authors&gt;&lt;/contributors&gt;&lt;titles&gt;&lt;title&gt;&lt;style face="normal" font="default" size="100%"&gt;Genomic analysis of smooth tubercle bacilli provides insights into ancestry and pathoadaptation of &lt;/style&gt;&lt;style face="italic" font="default" size="100%"&gt;Mycobacterium tuberculosis&lt;/style&gt;&lt;style face="normal" font="default" size="100%"&gt;.&lt;/style&gt;&lt;/title&gt;&lt;secondary-title&gt;Nat. Genet.&lt;/secondary-title&gt;&lt;/titles&gt;&lt;periodical&gt;&lt;full-title&gt;Nat. Genet.&lt;/full-title&gt;&lt;/periodical&gt;&lt;pages&gt;172-179&lt;/pages&gt;&lt;volume&gt;45&lt;/volume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</w:t>
            </w:r>
            <w:hyperlink w:anchor="_ENREF_2" w:tooltip="Supply, 2013 #1400" w:history="1">
              <w:r>
                <w:rPr>
                  <w:noProof/>
                  <w:sz w:val="20"/>
                  <w:szCs w:val="20"/>
                  <w:lang w:val="en-US"/>
                </w:rPr>
                <w:t>2</w:t>
              </w:r>
            </w:hyperlink>
            <w:r>
              <w:rPr>
                <w:noProof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STB-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 xml:space="preserve">M.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canettii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Supply&lt;/Author&gt;&lt;Year&gt;2013&lt;/Year&gt;&lt;RecNum&gt;1400&lt;/RecNum&gt;&lt;DisplayText&gt;[2]&lt;/DisplayText&gt;&lt;record&gt;&lt;rec-number&gt;1400&lt;/rec-number&gt;&lt;foreign-keys&gt;&lt;key app="EN" db-id="x9a0vtrvczdt2iervvgprferp2rd5swaz9vf"&gt;1400&lt;/key&gt;&lt;/foreign-keys&gt;&lt;ref-type name="Journal Article"&gt;17&lt;/ref-type&gt;&lt;contributors&gt;&lt;authors&gt;&lt;author&gt;Supply, P.&lt;/author&gt;&lt;author&gt;Marceau, M.&lt;/author&gt;&lt;author&gt;Mangenot, S.&lt;/author&gt;&lt;author&gt;Roche, D.&lt;/author&gt;&lt;author&gt;Rouanet, C.&lt;/author&gt;&lt;author&gt;Khanna, V.&lt;/author&gt;&lt;author&gt;Majlessi, L.&lt;/author&gt;&lt;author&gt;Criscuolo, A.&lt;/author&gt;&lt;author&gt;Tap, J.&lt;/author&gt;&lt;author&gt;Pawlik, A.&lt;/author&gt;&lt;author&gt;Fiette, L.&lt;/author&gt;&lt;author&gt;Orgeur, M.&lt;/author&gt;&lt;author&gt;Fabre, M.&lt;/author&gt;&lt;author&gt;Parmentier, C.&lt;/author&gt;&lt;author&gt;Frigui, W.&lt;/author&gt;&lt;author&gt;Simeone, R.&lt;/author&gt;&lt;author&gt;Boritsch, E.&lt;/author&gt;&lt;author&gt;Debrie, A.-S.&lt;/author&gt;&lt;author&gt;Willery, E.&lt;/author&gt;&lt;author&gt;Walker, D.&lt;/author&gt;&lt;author&gt;Quail, M. A.&lt;/author&gt;&lt;author&gt;Ma, L.&lt;/author&gt;&lt;author&gt;Bouchier, C.&lt;/author&gt;&lt;author&gt;Salvignol, G.&lt;/author&gt;&lt;author&gt;Sayes, F.&lt;/author&gt;&lt;author&gt;Cascioferro, A.&lt;/author&gt;&lt;author&gt;Seemann, T.&lt;/author&gt;&lt;author&gt;Barbe, V.&lt;/author&gt;&lt;author&gt;Locht, C.&lt;/author&gt;&lt;author&gt;Gutierrez, M.-C.&lt;/author&gt;&lt;author&gt;Leclerc, C.&lt;/author&gt;&lt;author&gt;Bentley, S. D.&lt;/author&gt;&lt;author&gt;Stinear, T. P.&lt;/author&gt;&lt;author&gt;Brisse, S.&lt;/author&gt;&lt;author&gt;Médigue, C.&lt;/author&gt;&lt;author&gt;Parkhill, J.&lt;/author&gt;&lt;author&gt;Cruveiller, S.&lt;/author&gt;&lt;author&gt;Brosch, R.&lt;/author&gt;&lt;/authors&gt;&lt;/contributors&gt;&lt;titles&gt;&lt;title&gt;&lt;style face="normal" font="default" size="100%"&gt;Genomic analysis of smooth tubercle bacilli provides insights into ancestry and pathoadaptation of &lt;/style&gt;&lt;style face="italic" font="default" size="100%"&gt;Mycobacterium tuberculosis&lt;/style&gt;&lt;style face="normal" font="default" size="100%"&gt;.&lt;/style&gt;&lt;/title&gt;&lt;secondary-title&gt;Nat. Genet.&lt;/secondary-title&gt;&lt;/titles&gt;&lt;periodical&gt;&lt;full-title&gt;Nat. Genet.&lt;/full-title&gt;&lt;/periodical&gt;&lt;pages&gt;172-179&lt;/pages&gt;&lt;volume&gt;45&lt;/volume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</w:t>
            </w:r>
            <w:hyperlink w:anchor="_ENREF_2" w:tooltip="Supply, 2013 #1400" w:history="1">
              <w:r>
                <w:rPr>
                  <w:noProof/>
                  <w:sz w:val="20"/>
                  <w:szCs w:val="20"/>
                  <w:lang w:val="en-US"/>
                </w:rPr>
                <w:t>2</w:t>
              </w:r>
            </w:hyperlink>
            <w:r>
              <w:rPr>
                <w:noProof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STB-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 xml:space="preserve">M.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canettii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Supply&lt;/Author&gt;&lt;Year&gt;2013&lt;/Year&gt;&lt;RecNum&gt;1400&lt;/RecNum&gt;&lt;DisplayText&gt;[2]&lt;/DisplayText&gt;&lt;record&gt;&lt;rec-number&gt;1400&lt;/rec-number&gt;&lt;foreign-keys&gt;&lt;key app="EN" db-id="x9a0vtrvczdt2iervvgprferp2rd5swaz9vf"&gt;1400&lt;/key&gt;&lt;/foreign-keys&gt;&lt;ref-type name="Journal Article"&gt;17&lt;/ref-type&gt;&lt;contributors&gt;&lt;authors&gt;&lt;author&gt;Supply, P.&lt;/author&gt;&lt;author&gt;Marceau, M.&lt;/author&gt;&lt;author&gt;Mangenot, S.&lt;/author&gt;&lt;author&gt;Roche, D.&lt;/author&gt;&lt;author&gt;Rouanet, C.&lt;/author&gt;&lt;author&gt;Khanna, V.&lt;/author&gt;&lt;author&gt;Majlessi, L.&lt;/author&gt;&lt;author&gt;Criscuolo, A.&lt;/author&gt;&lt;author&gt;Tap, J.&lt;/author&gt;&lt;author&gt;Pawlik, A.&lt;/author&gt;&lt;author&gt;Fiette, L.&lt;/author&gt;&lt;author&gt;Orgeur, M.&lt;/author&gt;&lt;author&gt;Fabre, M.&lt;/author&gt;&lt;author&gt;Parmentier, C.&lt;/author&gt;&lt;author&gt;Frigui, W.&lt;/author&gt;&lt;author&gt;Simeone, R.&lt;/author&gt;&lt;author&gt;Boritsch, E.&lt;/author&gt;&lt;author&gt;Debrie, A.-S.&lt;/author&gt;&lt;author&gt;Willery, E.&lt;/author&gt;&lt;author&gt;Walker, D.&lt;/author&gt;&lt;author&gt;Quail, M. A.&lt;/author&gt;&lt;author&gt;Ma, L.&lt;/author&gt;&lt;author&gt;Bouchier, C.&lt;/author&gt;&lt;author&gt;Salvignol, G.&lt;/author&gt;&lt;author&gt;Sayes, F.&lt;/author&gt;&lt;author&gt;Cascioferro, A.&lt;/author&gt;&lt;author&gt;Seemann, T.&lt;/author&gt;&lt;author&gt;Barbe, V.&lt;/author&gt;&lt;author&gt;Locht, C.&lt;/author&gt;&lt;author&gt;Gutierrez, M.-C.&lt;/author&gt;&lt;author&gt;Leclerc, C.&lt;/author&gt;&lt;author&gt;Bentley, S. D.&lt;/author&gt;&lt;author&gt;Stinear, T. P.&lt;/author&gt;&lt;author&gt;Brisse, S.&lt;/author&gt;&lt;author&gt;Médigue, C.&lt;/author&gt;&lt;author&gt;Parkhill, J.&lt;/author&gt;&lt;author&gt;Cruveiller, S.&lt;/author&gt;&lt;author&gt;Brosch, R.&lt;/author&gt;&lt;/authors&gt;&lt;/contributors&gt;&lt;titles&gt;&lt;title&gt;&lt;style face="normal" font="default" size="100%"&gt;Genomic analysis of smooth tubercle bacilli provides insights into ancestry and pathoadaptation of &lt;/style&gt;&lt;style face="italic" font="default" size="100%"&gt;Mycobacterium tuberculosis&lt;/style&gt;&lt;style face="normal" font="default" size="100%"&gt;.&lt;/style&gt;&lt;/title&gt;&lt;secondary-title&gt;Nat. Genet.&lt;/secondary-title&gt;&lt;/titles&gt;&lt;periodical&gt;&lt;full-title&gt;Nat. Genet.&lt;/full-title&gt;&lt;/periodical&gt;&lt;pages&gt;172-179&lt;/pages&gt;&lt;volume&gt;45&lt;/volume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</w:t>
            </w:r>
            <w:hyperlink w:anchor="_ENREF_2" w:tooltip="Supply, 2013 #1400" w:history="1">
              <w:r>
                <w:rPr>
                  <w:noProof/>
                  <w:sz w:val="20"/>
                  <w:szCs w:val="20"/>
                  <w:lang w:val="en-US"/>
                </w:rPr>
                <w:t>2</w:t>
              </w:r>
            </w:hyperlink>
            <w:r>
              <w:rPr>
                <w:noProof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STB-J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 xml:space="preserve">M.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canettii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Supply&lt;/Author&gt;&lt;Year&gt;2013&lt;/Year&gt;&lt;RecNum&gt;1400&lt;/RecNum&gt;&lt;DisplayText&gt;[2]&lt;/DisplayText&gt;&lt;record&gt;&lt;rec-number&gt;1400&lt;/rec-number&gt;&lt;foreign-keys&gt;&lt;key app="EN" db-id="x9a0vtrvczdt2iervvgprferp2rd5swaz9vf"&gt;1400&lt;/key&gt;&lt;/foreign-keys&gt;&lt;ref-type name="Journal Article"&gt;17&lt;/ref-type&gt;&lt;contributors&gt;&lt;authors&gt;&lt;author&gt;Supply, P.&lt;/author&gt;&lt;author&gt;Marceau, M.&lt;/author&gt;&lt;author&gt;Mangenot, S.&lt;/author&gt;&lt;author&gt;Roche, D.&lt;/author&gt;&lt;author&gt;Rouanet, C.&lt;/author&gt;&lt;author&gt;Khanna, V.&lt;/author&gt;&lt;author&gt;Majlessi, L.&lt;/author&gt;&lt;author&gt;Criscuolo, A.&lt;/author&gt;&lt;author&gt;Tap, J.&lt;/author&gt;&lt;author&gt;Pawlik, A.&lt;/author&gt;&lt;author&gt;Fiette, L.&lt;/author&gt;&lt;author&gt;Orgeur, M.&lt;/author&gt;&lt;author&gt;Fabre, M.&lt;/author&gt;&lt;author&gt;Parmentier, C.&lt;/author&gt;&lt;author&gt;Frigui, W.&lt;/author&gt;&lt;author&gt;Simeone, R.&lt;/author&gt;&lt;author&gt;Boritsch, E.&lt;/author&gt;&lt;author&gt;Debrie, A.-S.&lt;/author&gt;&lt;author&gt;Willery, E.&lt;/author&gt;&lt;author&gt;Walker, D.&lt;/author&gt;&lt;author&gt;Quail, M. A.&lt;/author&gt;&lt;author&gt;Ma, L.&lt;/author&gt;&lt;author&gt;Bouchier, C.&lt;/author&gt;&lt;author&gt;Salvignol, G.&lt;/author&gt;&lt;author&gt;Sayes, F.&lt;/author&gt;&lt;author&gt;Cascioferro, A.&lt;/author&gt;&lt;author&gt;Seemann, T.&lt;/author&gt;&lt;author&gt;Barbe, V.&lt;/author&gt;&lt;author&gt;Locht, C.&lt;/author&gt;&lt;author&gt;Gutierrez, M.-C.&lt;/author&gt;&lt;author&gt;Leclerc, C.&lt;/author&gt;&lt;author&gt;Bentley, S. D.&lt;/author&gt;&lt;author&gt;Stinear, T. P.&lt;/author&gt;&lt;author&gt;Brisse, S.&lt;/author&gt;&lt;author&gt;Médigue, C.&lt;/author&gt;&lt;author&gt;Parkhill, J.&lt;/author&gt;&lt;author&gt;Cruveiller, S.&lt;/author&gt;&lt;author&gt;Brosch, R.&lt;/author&gt;&lt;/authors&gt;&lt;/contributors&gt;&lt;titles&gt;&lt;title&gt;&lt;style face="normal" font="default" size="100%"&gt;Genomic analysis of smooth tubercle bacilli provides insights into ancestry and pathoadaptation of &lt;/style&gt;&lt;style face="italic" font="default" size="100%"&gt;Mycobacterium tuberculosis&lt;/style&gt;&lt;style face="normal" font="default" size="100%"&gt;.&lt;/style&gt;&lt;/title&gt;&lt;secondary-title&gt;Nat. Genet.&lt;/secondary-title&gt;&lt;/titles&gt;&lt;periodical&gt;&lt;full-title&gt;Nat. Genet.&lt;/full-title&gt;&lt;/periodical&gt;&lt;pages&gt;172-179&lt;/pages&gt;&lt;volume&gt;45&lt;/volume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</w:t>
            </w:r>
            <w:hyperlink w:anchor="_ENREF_2" w:tooltip="Supply, 2013 #1400" w:history="1">
              <w:r>
                <w:rPr>
                  <w:noProof/>
                  <w:sz w:val="20"/>
                  <w:szCs w:val="20"/>
                  <w:lang w:val="en-US"/>
                </w:rPr>
                <w:t>2</w:t>
              </w:r>
            </w:hyperlink>
            <w:r>
              <w:rPr>
                <w:noProof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STB-K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 xml:space="preserve">M.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canettii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Cb3JpdHNjaDwvQXV0aG9yPjxZZWFyPjIwMTY8L1llYXI+
PFJlY051bT4xMzIwPC9SZWNOdW0+PERpc3BsYXlUZXh0Pls2XTwvRGlzcGxheVRleHQ+PHJlY29y
ZD48cmVjLW51bWJlcj4xMzIwPC9yZWMtbnVtYmVyPjxmb3JlaWduLWtleXM+PGtleSBhcHA9IkVO
IiBkYi1pZD0ieDlhMHZ0cnZjemR0MmllcnZ2Z3ByZmVycDJyZDVzd2F6OXZmIj4xMzIwPC9rZXk+
PC9mb3JlaWduLWtleXM+PHJlZi10eXBlIG5hbWU9IkpvdXJuYWwgQXJ0aWNsZSI+MTc8L3JlZi10
eXBlPjxjb250cmlidXRvcnM+PGF1dGhvcnM+PGF1dGhvcj5Cb3JpdHNjaCwgRS4gQy48L2F1dGhv
cj48YXV0aG9yPkZyaWd1aSwgVy48L2F1dGhvcj48YXV0aG9yPkNhc2Npb2ZlcnJvLCBBLjwvYXV0
aG9yPjxhdXRob3I+TWFsYWdhLCBXLjwvYXV0aG9yPjxhdXRob3I+RXRpZW5uZSwgRy48L2F1dGhv
cj48YXV0aG9yPkxhdmFsLCBGLjwvYXV0aG9yPjxhdXRob3I+UGF3bGlrLCBBLjwvYXV0aG9yPjxh
dXRob3I+TGUgQ2hldmFsaWVyLCBGLjwvYXV0aG9yPjxhdXRob3I+T3JnZXVyLCBNLjwvYXV0aG9y
PjxhdXRob3I+TWEsIEwuPC9hdXRob3I+PGF1dGhvcj5Cb3VjaGllciwgQy48L2F1dGhvcj48YXV0
aG9yPlN0aW5lYXIsIFQuIFAuPC9hdXRob3I+PGF1dGhvcj5TdXBwbHksIFAuPC9hdXRob3I+PGF1
dGhvcj5NYWpsZXNzaSwgTC48L2F1dGhvcj48YXV0aG9yPkRhZmZlLCBNLjwvYXV0aG9yPjxhdXRo
b3I+R3VpbGhvdCwgQy48L2F1dGhvcj48YXV0aG9yPkJyb3NjaCwgUi48L2F1dGhvcj48L2F1dGhv
cnM+PC9jb250cmlidXRvcnM+PGF1dGgtYWRkcmVzcz5JbnN0aXR1dCBQYXN0ZXVyLCBVbml0IGZv
ciBJbnRlZ3JhdGVkIE15Y29iYWN0ZXJpYWwgUGF0aG9nZW5vbWljcywgUGFyaXMgNzUwMTUsIEZy
YW5jZS4mI3hEO0NOUlMsIElQQlMgKEluc3RpdHV0IGRlIFBoYXJtYWNvbG9naWUgZXQgZGUgQmlv
bG9naWUgU3RydWN0dXJhbGUpLCBUb3Vsb3VzZSAzMTAwMCwgRnJhbmNlLiYjeEQ7VW5pdmVyc2l0
ZSBkZSBUb3Vsb3VzZSwgVVBTLCBJUEJTLCBUb3Vsb3VzZSAzMTAwMCwgRnJhbmNlLiYjeEQ7VW5p
dmVyc2l0eSBQYXJpcyBEaWRlcm90LCBTb3Jib25uZSBQYXJpcyBDaXRlLCBDZWxsdWxlIFBhc3Rl
dXIsIFBhcmlzLCBGcmFuY2UuJiN4RDtJbnN0aXR1dCBQYXN0ZXVyLCBQRjEtUGxhdGUtRm9ybWUg
R2Vub21pcXVlLCBQYXJpcywgRnJhbmNlLiYjeEQ7RGVwYXJ0bWVudCBvZiBNaWNyb2Jpb2xvZ3kg
YW5kIEltbXVub2xvZ3ksIFVuaXZlcnNpdHkgb2YgTWVsYm91cm5lLCBQYXJrdmlsbGUsIFZpY3Rv
cmlhLCBBdXN0cmFsaWEuJiN4RDtJbnNlcm0gVTEwMTksIENOUlMgVU1SODIwNCwgVW5pdmVyc2l0
ZSBkZSBMaWxsZSwgSW5zdGl0dXQgUGFzdGV1ciBkZSBMaWxsZSwgQ2VudGVyIGZvciBJbmZlY3Rp
b24gYW5kIEltbXVuaXR5LCBMaWxsZSA1OTAwMCwgRnJhbmNlLjwvYXV0aC1hZGRyZXNzPjx0aXRs
ZXM+PHRpdGxlPnBrczUtcmVjb21iaW5hdGlvbi1tZWRpYXRlZCBzdXJmYWNlIHJlbW9kZWxsaW5n
IGluIE15Y29iYWN0ZXJpdW0gdHViZXJjdWxvc2lzIGVtZXJnZW5jZTwvdGl0bGU+PHNlY29uZGFy
eS10aXRsZT5OYXQgTWljcm9iaW9sPC9zZWNvbmRhcnktdGl0bGU+PGFsdC10aXRsZT5OYXR1cmUg
bWljcm9iaW9sb2d5PC9hbHQtdGl0bGU+PC90aXRsZXM+PHBlcmlvZGljYWw+PGZ1bGwtdGl0bGU+
TmF0IE1pY3JvYmlvbDwvZnVsbC10aXRsZT48YWJici0xPk5hdHVyZSBtaWNyb2Jpb2xvZ3k8L2Fi
YnItMT48L3BlcmlvZGljYWw+PGFsdC1wZXJpb2RpY2FsPjxmdWxsLXRpdGxlPk5hdCBNaWNyb2Jp
b2w8L2Z1bGwtdGl0bGU+PGFiYnItMT5OYXR1cmUgbWljcm9iaW9sb2d5PC9hYmJyLTE+PC9hbHQt
cGVyaW9kaWNhbD48cGFnZXM+MTUwMTk8L3BhZ2VzPjx2b2x1bWU+MTwvdm9sdW1lPjxlZGl0aW9u
PjIwMTYvMDgvMzE8L2VkaXRpb24+PGRhdGVzPjx5ZWFyPjIwMTY8L3llYXI+PHB1Yi1kYXRlcz48
ZGF0ZT5KYW4gMjc8L2RhdGU+PC9wdWItZGF0ZXM+PC9kYXRlcz48aXNibj4yMDU4LTUyNzYgKEVs
ZWN0cm9uaWMpJiN4RDsyMDU4LTUyNzYgKExpbmtpbmcpPC9pc2JuPjxhY2Nlc3Npb24tbnVtPjI3
NTcxOTc2PC9hY2Nlc3Npb24tbnVtPjx1cmxzPjxyZWxhdGVkLXVybHM+PHVybD5odHRwOi8vd3d3
Lm5jYmkubmxtLm5paC5nb3YvcHVibWVkLzI3NTcxOTc2PC91cmw+PC9yZWxhdGVkLXVybHM+PC91
cmxzPjxlbGVjdHJvbmljLXJlc291cmNlLW51bT4xMC4xMDM4L25taWNyb2Jpb2wuMjAxNS4xOTwv
ZWxlY3Ryb25pYy1yZXNvdXJjZS1udW0+PGxhbmd1YWdlPmVuZzwvbGFuZ3VhZ2U+PC9yZWNvcmQ+
PC9DaXRlPjwvRW5kTm90ZT5=
</w:fldData>
              </w:fldChar>
            </w:r>
            <w:r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Cb3JpdHNjaDwvQXV0aG9yPjxZZWFyPjIwMTY8L1llYXI+
PFJlY051bT4xMzIwPC9SZWNOdW0+PERpc3BsYXlUZXh0Pls2XTwvRGlzcGxheVRleHQ+PHJlY29y
ZD48cmVjLW51bWJlcj4xMzIwPC9yZWMtbnVtYmVyPjxmb3JlaWduLWtleXM+PGtleSBhcHA9IkVO
IiBkYi1pZD0ieDlhMHZ0cnZjemR0MmllcnZ2Z3ByZmVycDJyZDVzd2F6OXZmIj4xMzIwPC9rZXk+
PC9mb3JlaWduLWtleXM+PHJlZi10eXBlIG5hbWU9IkpvdXJuYWwgQXJ0aWNsZSI+MTc8L3JlZi10
eXBlPjxjb250cmlidXRvcnM+PGF1dGhvcnM+PGF1dGhvcj5Cb3JpdHNjaCwgRS4gQy48L2F1dGhv
cj48YXV0aG9yPkZyaWd1aSwgVy48L2F1dGhvcj48YXV0aG9yPkNhc2Npb2ZlcnJvLCBBLjwvYXV0
aG9yPjxhdXRob3I+TWFsYWdhLCBXLjwvYXV0aG9yPjxhdXRob3I+RXRpZW5uZSwgRy48L2F1dGhv
cj48YXV0aG9yPkxhdmFsLCBGLjwvYXV0aG9yPjxhdXRob3I+UGF3bGlrLCBBLjwvYXV0aG9yPjxh
dXRob3I+TGUgQ2hldmFsaWVyLCBGLjwvYXV0aG9yPjxhdXRob3I+T3JnZXVyLCBNLjwvYXV0aG9y
PjxhdXRob3I+TWEsIEwuPC9hdXRob3I+PGF1dGhvcj5Cb3VjaGllciwgQy48L2F1dGhvcj48YXV0
aG9yPlN0aW5lYXIsIFQuIFAuPC9hdXRob3I+PGF1dGhvcj5TdXBwbHksIFAuPC9hdXRob3I+PGF1
dGhvcj5NYWpsZXNzaSwgTC48L2F1dGhvcj48YXV0aG9yPkRhZmZlLCBNLjwvYXV0aG9yPjxhdXRo
b3I+R3VpbGhvdCwgQy48L2F1dGhvcj48YXV0aG9yPkJyb3NjaCwgUi48L2F1dGhvcj48L2F1dGhv
cnM+PC9jb250cmlidXRvcnM+PGF1dGgtYWRkcmVzcz5JbnN0aXR1dCBQYXN0ZXVyLCBVbml0IGZv
ciBJbnRlZ3JhdGVkIE15Y29iYWN0ZXJpYWwgUGF0aG9nZW5vbWljcywgUGFyaXMgNzUwMTUsIEZy
YW5jZS4mI3hEO0NOUlMsIElQQlMgKEluc3RpdHV0IGRlIFBoYXJtYWNvbG9naWUgZXQgZGUgQmlv
bG9naWUgU3RydWN0dXJhbGUpLCBUb3Vsb3VzZSAzMTAwMCwgRnJhbmNlLiYjeEQ7VW5pdmVyc2l0
ZSBkZSBUb3Vsb3VzZSwgVVBTLCBJUEJTLCBUb3Vsb3VzZSAzMTAwMCwgRnJhbmNlLiYjeEQ7VW5p
dmVyc2l0eSBQYXJpcyBEaWRlcm90LCBTb3Jib25uZSBQYXJpcyBDaXRlLCBDZWxsdWxlIFBhc3Rl
dXIsIFBhcmlzLCBGcmFuY2UuJiN4RDtJbnN0aXR1dCBQYXN0ZXVyLCBQRjEtUGxhdGUtRm9ybWUg
R2Vub21pcXVlLCBQYXJpcywgRnJhbmNlLiYjeEQ7RGVwYXJ0bWVudCBvZiBNaWNyb2Jpb2xvZ3kg
YW5kIEltbXVub2xvZ3ksIFVuaXZlcnNpdHkgb2YgTWVsYm91cm5lLCBQYXJrdmlsbGUsIFZpY3Rv
cmlhLCBBdXN0cmFsaWEuJiN4RDtJbnNlcm0gVTEwMTksIENOUlMgVU1SODIwNCwgVW5pdmVyc2l0
ZSBkZSBMaWxsZSwgSW5zdGl0dXQgUGFzdGV1ciBkZSBMaWxsZSwgQ2VudGVyIGZvciBJbmZlY3Rp
b24gYW5kIEltbXVuaXR5LCBMaWxsZSA1OTAwMCwgRnJhbmNlLjwvYXV0aC1hZGRyZXNzPjx0aXRs
ZXM+PHRpdGxlPnBrczUtcmVjb21iaW5hdGlvbi1tZWRpYXRlZCBzdXJmYWNlIHJlbW9kZWxsaW5n
IGluIE15Y29iYWN0ZXJpdW0gdHViZXJjdWxvc2lzIGVtZXJnZW5jZTwvdGl0bGU+PHNlY29uZGFy
eS10aXRsZT5OYXQgTWljcm9iaW9sPC9zZWNvbmRhcnktdGl0bGU+PGFsdC10aXRsZT5OYXR1cmUg
bWljcm9iaW9sb2d5PC9hbHQtdGl0bGU+PC90aXRsZXM+PHBlcmlvZGljYWw+PGZ1bGwtdGl0bGU+
TmF0IE1pY3JvYmlvbDwvZnVsbC10aXRsZT48YWJici0xPk5hdHVyZSBtaWNyb2Jpb2xvZ3k8L2Fi
YnItMT48L3BlcmlvZGljYWw+PGFsdC1wZXJpb2RpY2FsPjxmdWxsLXRpdGxlPk5hdCBNaWNyb2Jp
b2w8L2Z1bGwtdGl0bGU+PGFiYnItMT5OYXR1cmUgbWljcm9iaW9sb2d5PC9hYmJyLTE+PC9hbHQt
cGVyaW9kaWNhbD48cGFnZXM+MTUwMTk8L3BhZ2VzPjx2b2x1bWU+MTwvdm9sdW1lPjxlZGl0aW9u
PjIwMTYvMDgvMzE8L2VkaXRpb24+PGRhdGVzPjx5ZWFyPjIwMTY8L3llYXI+PHB1Yi1kYXRlcz48
ZGF0ZT5KYW4gMjc8L2RhdGU+PC9wdWItZGF0ZXM+PC9kYXRlcz48aXNibj4yMDU4LTUyNzYgKEVs
ZWN0cm9uaWMpJiN4RDsyMDU4LTUyNzYgKExpbmtpbmcpPC9pc2JuPjxhY2Nlc3Npb24tbnVtPjI3
NTcxOTc2PC9hY2Nlc3Npb24tbnVtPjx1cmxzPjxyZWxhdGVkLXVybHM+PHVybD5odHRwOi8vd3d3
Lm5jYmkubmxtLm5paC5nb3YvcHVibWVkLzI3NTcxOTc2PC91cmw+PC9yZWxhdGVkLXVybHM+PC91
cmxzPjxlbGVjdHJvbmljLXJlc291cmNlLW51bT4xMC4xMDM4L25taWNyb2Jpb2wuMjAxNS4xOTwv
ZWxlY3Ryb25pYy1yZXNvdXJjZS1udW0+PGxhbmd1YWdlPmVuZzwvbGFuZ3VhZ2U+PC9yZWNvcmQ+
PC9DaXRlPjwvRW5kTm90ZT5=
</w:fldData>
              </w:fldChar>
            </w:r>
            <w:r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  <w:lang w:val="en-US"/>
              </w:rPr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cstheme="minorHAnsi"/>
                <w:sz w:val="20"/>
                <w:szCs w:val="20"/>
                <w:lang w:val="en-US"/>
              </w:rPr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[</w:t>
            </w:r>
            <w:hyperlink w:anchor="_ENREF_6" w:tooltip="Boritsch, 2016 #1320" w:history="1">
              <w:r>
                <w:rPr>
                  <w:rFonts w:cstheme="minorHAnsi"/>
                  <w:noProof/>
                  <w:sz w:val="20"/>
                  <w:szCs w:val="20"/>
                  <w:lang w:val="en-US"/>
                </w:rPr>
                <w:t>6</w:t>
              </w:r>
            </w:hyperlink>
            <w:r>
              <w:rPr>
                <w:rFonts w:cstheme="minorHAnsi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STB-K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 xml:space="preserve">M.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canettii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Cb3JpdHNjaDwvQXV0aG9yPjxZZWFyPjIwMTY8L1llYXI+
PFJlY051bT4xMzIwPC9SZWNOdW0+PERpc3BsYXlUZXh0Pls2XTwvRGlzcGxheVRleHQ+PHJlY29y
ZD48cmVjLW51bWJlcj4xMzIwPC9yZWMtbnVtYmVyPjxmb3JlaWduLWtleXM+PGtleSBhcHA9IkVO
IiBkYi1pZD0ieDlhMHZ0cnZjemR0MmllcnZ2Z3ByZmVycDJyZDVzd2F6OXZmIj4xMzIwPC9rZXk+
PC9mb3JlaWduLWtleXM+PHJlZi10eXBlIG5hbWU9IkpvdXJuYWwgQXJ0aWNsZSI+MTc8L3JlZi10
eXBlPjxjb250cmlidXRvcnM+PGF1dGhvcnM+PGF1dGhvcj5Cb3JpdHNjaCwgRS4gQy48L2F1dGhv
cj48YXV0aG9yPkZyaWd1aSwgVy48L2F1dGhvcj48YXV0aG9yPkNhc2Npb2ZlcnJvLCBBLjwvYXV0
aG9yPjxhdXRob3I+TWFsYWdhLCBXLjwvYXV0aG9yPjxhdXRob3I+RXRpZW5uZSwgRy48L2F1dGhv
cj48YXV0aG9yPkxhdmFsLCBGLjwvYXV0aG9yPjxhdXRob3I+UGF3bGlrLCBBLjwvYXV0aG9yPjxh
dXRob3I+TGUgQ2hldmFsaWVyLCBGLjwvYXV0aG9yPjxhdXRob3I+T3JnZXVyLCBNLjwvYXV0aG9y
PjxhdXRob3I+TWEsIEwuPC9hdXRob3I+PGF1dGhvcj5Cb3VjaGllciwgQy48L2F1dGhvcj48YXV0
aG9yPlN0aW5lYXIsIFQuIFAuPC9hdXRob3I+PGF1dGhvcj5TdXBwbHksIFAuPC9hdXRob3I+PGF1
dGhvcj5NYWpsZXNzaSwgTC48L2F1dGhvcj48YXV0aG9yPkRhZmZlLCBNLjwvYXV0aG9yPjxhdXRo
b3I+R3VpbGhvdCwgQy48L2F1dGhvcj48YXV0aG9yPkJyb3NjaCwgUi48L2F1dGhvcj48L2F1dGhv
cnM+PC9jb250cmlidXRvcnM+PGF1dGgtYWRkcmVzcz5JbnN0aXR1dCBQYXN0ZXVyLCBVbml0IGZv
ciBJbnRlZ3JhdGVkIE15Y29iYWN0ZXJpYWwgUGF0aG9nZW5vbWljcywgUGFyaXMgNzUwMTUsIEZy
YW5jZS4mI3hEO0NOUlMsIElQQlMgKEluc3RpdHV0IGRlIFBoYXJtYWNvbG9naWUgZXQgZGUgQmlv
bG9naWUgU3RydWN0dXJhbGUpLCBUb3Vsb3VzZSAzMTAwMCwgRnJhbmNlLiYjeEQ7VW5pdmVyc2l0
ZSBkZSBUb3Vsb3VzZSwgVVBTLCBJUEJTLCBUb3Vsb3VzZSAzMTAwMCwgRnJhbmNlLiYjeEQ7VW5p
dmVyc2l0eSBQYXJpcyBEaWRlcm90LCBTb3Jib25uZSBQYXJpcyBDaXRlLCBDZWxsdWxlIFBhc3Rl
dXIsIFBhcmlzLCBGcmFuY2UuJiN4RDtJbnN0aXR1dCBQYXN0ZXVyLCBQRjEtUGxhdGUtRm9ybWUg
R2Vub21pcXVlLCBQYXJpcywgRnJhbmNlLiYjeEQ7RGVwYXJ0bWVudCBvZiBNaWNyb2Jpb2xvZ3kg
YW5kIEltbXVub2xvZ3ksIFVuaXZlcnNpdHkgb2YgTWVsYm91cm5lLCBQYXJrdmlsbGUsIFZpY3Rv
cmlhLCBBdXN0cmFsaWEuJiN4RDtJbnNlcm0gVTEwMTksIENOUlMgVU1SODIwNCwgVW5pdmVyc2l0
ZSBkZSBMaWxsZSwgSW5zdGl0dXQgUGFzdGV1ciBkZSBMaWxsZSwgQ2VudGVyIGZvciBJbmZlY3Rp
b24gYW5kIEltbXVuaXR5LCBMaWxsZSA1OTAwMCwgRnJhbmNlLjwvYXV0aC1hZGRyZXNzPjx0aXRs
ZXM+PHRpdGxlPnBrczUtcmVjb21iaW5hdGlvbi1tZWRpYXRlZCBzdXJmYWNlIHJlbW9kZWxsaW5n
IGluIE15Y29iYWN0ZXJpdW0gdHViZXJjdWxvc2lzIGVtZXJnZW5jZTwvdGl0bGU+PHNlY29uZGFy
eS10aXRsZT5OYXQgTWljcm9iaW9sPC9zZWNvbmRhcnktdGl0bGU+PGFsdC10aXRsZT5OYXR1cmUg
bWljcm9iaW9sb2d5PC9hbHQtdGl0bGU+PC90aXRsZXM+PHBlcmlvZGljYWw+PGZ1bGwtdGl0bGU+
TmF0IE1pY3JvYmlvbDwvZnVsbC10aXRsZT48YWJici0xPk5hdHVyZSBtaWNyb2Jpb2xvZ3k8L2Fi
YnItMT48L3BlcmlvZGljYWw+PGFsdC1wZXJpb2RpY2FsPjxmdWxsLXRpdGxlPk5hdCBNaWNyb2Jp
b2w8L2Z1bGwtdGl0bGU+PGFiYnItMT5OYXR1cmUgbWljcm9iaW9sb2d5PC9hYmJyLTE+PC9hbHQt
cGVyaW9kaWNhbD48cGFnZXM+MTUwMTk8L3BhZ2VzPjx2b2x1bWU+MTwvdm9sdW1lPjxlZGl0aW9u
PjIwMTYvMDgvMzE8L2VkaXRpb24+PGRhdGVzPjx5ZWFyPjIwMTY8L3llYXI+PHB1Yi1kYXRlcz48
ZGF0ZT5KYW4gMjc8L2RhdGU+PC9wdWItZGF0ZXM+PC9kYXRlcz48aXNibj4yMDU4LTUyNzYgKEVs
ZWN0cm9uaWMpJiN4RDsyMDU4LTUyNzYgKExpbmtpbmcpPC9pc2JuPjxhY2Nlc3Npb24tbnVtPjI3
NTcxOTc2PC9hY2Nlc3Npb24tbnVtPjx1cmxzPjxyZWxhdGVkLXVybHM+PHVybD5odHRwOi8vd3d3
Lm5jYmkubmxtLm5paC5nb3YvcHVibWVkLzI3NTcxOTc2PC91cmw+PC9yZWxhdGVkLXVybHM+PC91
cmxzPjxlbGVjdHJvbmljLXJlc291cmNlLW51bT4xMC4xMDM4L25taWNyb2Jpb2wuMjAxNS4xOTwv
ZWxlY3Ryb25pYy1yZXNvdXJjZS1udW0+PGxhbmd1YWdlPmVuZzwvbGFuZ3VhZ2U+PC9yZWNvcmQ+
PC9DaXRlPjwvRW5kTm90ZT5=
</w:fldData>
              </w:fldChar>
            </w:r>
            <w:r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Cb3JpdHNjaDwvQXV0aG9yPjxZZWFyPjIwMTY8L1llYXI+
PFJlY051bT4xMzIwPC9SZWNOdW0+PERpc3BsYXlUZXh0Pls2XTwvRGlzcGxheVRleHQ+PHJlY29y
ZD48cmVjLW51bWJlcj4xMzIwPC9yZWMtbnVtYmVyPjxmb3JlaWduLWtleXM+PGtleSBhcHA9IkVO
IiBkYi1pZD0ieDlhMHZ0cnZjemR0MmllcnZ2Z3ByZmVycDJyZDVzd2F6OXZmIj4xMzIwPC9rZXk+
PC9mb3JlaWduLWtleXM+PHJlZi10eXBlIG5hbWU9IkpvdXJuYWwgQXJ0aWNsZSI+MTc8L3JlZi10
eXBlPjxjb250cmlidXRvcnM+PGF1dGhvcnM+PGF1dGhvcj5Cb3JpdHNjaCwgRS4gQy48L2F1dGhv
cj48YXV0aG9yPkZyaWd1aSwgVy48L2F1dGhvcj48YXV0aG9yPkNhc2Npb2ZlcnJvLCBBLjwvYXV0
aG9yPjxhdXRob3I+TWFsYWdhLCBXLjwvYXV0aG9yPjxhdXRob3I+RXRpZW5uZSwgRy48L2F1dGhv
cj48YXV0aG9yPkxhdmFsLCBGLjwvYXV0aG9yPjxhdXRob3I+UGF3bGlrLCBBLjwvYXV0aG9yPjxh
dXRob3I+TGUgQ2hldmFsaWVyLCBGLjwvYXV0aG9yPjxhdXRob3I+T3JnZXVyLCBNLjwvYXV0aG9y
PjxhdXRob3I+TWEsIEwuPC9hdXRob3I+PGF1dGhvcj5Cb3VjaGllciwgQy48L2F1dGhvcj48YXV0
aG9yPlN0aW5lYXIsIFQuIFAuPC9hdXRob3I+PGF1dGhvcj5TdXBwbHksIFAuPC9hdXRob3I+PGF1
dGhvcj5NYWpsZXNzaSwgTC48L2F1dGhvcj48YXV0aG9yPkRhZmZlLCBNLjwvYXV0aG9yPjxhdXRo
b3I+R3VpbGhvdCwgQy48L2F1dGhvcj48YXV0aG9yPkJyb3NjaCwgUi48L2F1dGhvcj48L2F1dGhv
cnM+PC9jb250cmlidXRvcnM+PGF1dGgtYWRkcmVzcz5JbnN0aXR1dCBQYXN0ZXVyLCBVbml0IGZv
ciBJbnRlZ3JhdGVkIE15Y29iYWN0ZXJpYWwgUGF0aG9nZW5vbWljcywgUGFyaXMgNzUwMTUsIEZy
YW5jZS4mI3hEO0NOUlMsIElQQlMgKEluc3RpdHV0IGRlIFBoYXJtYWNvbG9naWUgZXQgZGUgQmlv
bG9naWUgU3RydWN0dXJhbGUpLCBUb3Vsb3VzZSAzMTAwMCwgRnJhbmNlLiYjeEQ7VW5pdmVyc2l0
ZSBkZSBUb3Vsb3VzZSwgVVBTLCBJUEJTLCBUb3Vsb3VzZSAzMTAwMCwgRnJhbmNlLiYjeEQ7VW5p
dmVyc2l0eSBQYXJpcyBEaWRlcm90LCBTb3Jib25uZSBQYXJpcyBDaXRlLCBDZWxsdWxlIFBhc3Rl
dXIsIFBhcmlzLCBGcmFuY2UuJiN4RDtJbnN0aXR1dCBQYXN0ZXVyLCBQRjEtUGxhdGUtRm9ybWUg
R2Vub21pcXVlLCBQYXJpcywgRnJhbmNlLiYjeEQ7RGVwYXJ0bWVudCBvZiBNaWNyb2Jpb2xvZ3kg
YW5kIEltbXVub2xvZ3ksIFVuaXZlcnNpdHkgb2YgTWVsYm91cm5lLCBQYXJrdmlsbGUsIFZpY3Rv
cmlhLCBBdXN0cmFsaWEuJiN4RDtJbnNlcm0gVTEwMTksIENOUlMgVU1SODIwNCwgVW5pdmVyc2l0
ZSBkZSBMaWxsZSwgSW5zdGl0dXQgUGFzdGV1ciBkZSBMaWxsZSwgQ2VudGVyIGZvciBJbmZlY3Rp
b24gYW5kIEltbXVuaXR5LCBMaWxsZSA1OTAwMCwgRnJhbmNlLjwvYXV0aC1hZGRyZXNzPjx0aXRs
ZXM+PHRpdGxlPnBrczUtcmVjb21iaW5hdGlvbi1tZWRpYXRlZCBzdXJmYWNlIHJlbW9kZWxsaW5n
IGluIE15Y29iYWN0ZXJpdW0gdHViZXJjdWxvc2lzIGVtZXJnZW5jZTwvdGl0bGU+PHNlY29uZGFy
eS10aXRsZT5OYXQgTWljcm9iaW9sPC9zZWNvbmRhcnktdGl0bGU+PGFsdC10aXRsZT5OYXR1cmUg
bWljcm9iaW9sb2d5PC9hbHQtdGl0bGU+PC90aXRsZXM+PHBlcmlvZGljYWw+PGZ1bGwtdGl0bGU+
TmF0IE1pY3JvYmlvbDwvZnVsbC10aXRsZT48YWJici0xPk5hdHVyZSBtaWNyb2Jpb2xvZ3k8L2Fi
YnItMT48L3BlcmlvZGljYWw+PGFsdC1wZXJpb2RpY2FsPjxmdWxsLXRpdGxlPk5hdCBNaWNyb2Jp
b2w8L2Z1bGwtdGl0bGU+PGFiYnItMT5OYXR1cmUgbWljcm9iaW9sb2d5PC9hYmJyLTE+PC9hbHQt
cGVyaW9kaWNhbD48cGFnZXM+MTUwMTk8L3BhZ2VzPjx2b2x1bWU+MTwvdm9sdW1lPjxlZGl0aW9u
PjIwMTYvMDgvMzE8L2VkaXRpb24+PGRhdGVzPjx5ZWFyPjIwMTY8L3llYXI+PHB1Yi1kYXRlcz48
ZGF0ZT5KYW4gMjc8L2RhdGU+PC9wdWItZGF0ZXM+PC9kYXRlcz48aXNibj4yMDU4LTUyNzYgKEVs
ZWN0cm9uaWMpJiN4RDsyMDU4LTUyNzYgKExpbmtpbmcpPC9pc2JuPjxhY2Nlc3Npb24tbnVtPjI3
NTcxOTc2PC9hY2Nlc3Npb24tbnVtPjx1cmxzPjxyZWxhdGVkLXVybHM+PHVybD5odHRwOi8vd3d3
Lm5jYmkubmxtLm5paC5nb3YvcHVibWVkLzI3NTcxOTc2PC91cmw+PC9yZWxhdGVkLXVybHM+PC91
cmxzPjxlbGVjdHJvbmljLXJlc291cmNlLW51bT4xMC4xMDM4L25taWNyb2Jpb2wuMjAxNS4xOTwv
ZWxlY3Ryb25pYy1yZXNvdXJjZS1udW0+PGxhbmd1YWdlPmVuZzwvbGFuZ3VhZ2U+PC9yZWNvcmQ+
PC9DaXRlPjwvRW5kTm90ZT5=
</w:fldData>
              </w:fldChar>
            </w:r>
            <w:r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  <w:lang w:val="en-US"/>
              </w:rPr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>
              <w:rPr>
                <w:rFonts w:cstheme="minorHAnsi"/>
                <w:sz w:val="20"/>
                <w:szCs w:val="20"/>
                <w:lang w:val="en-US"/>
              </w:rPr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  <w:lang w:val="en-US"/>
              </w:rPr>
              <w:t>[</w:t>
            </w:r>
            <w:hyperlink w:anchor="_ENREF_6" w:tooltip="Boritsch, 2016 #1320" w:history="1">
              <w:r>
                <w:rPr>
                  <w:rFonts w:cstheme="minorHAnsi"/>
                  <w:noProof/>
                  <w:sz w:val="20"/>
                  <w:szCs w:val="20"/>
                  <w:lang w:val="en-US"/>
                </w:rPr>
                <w:t>6</w:t>
              </w:r>
            </w:hyperlink>
            <w:r>
              <w:rPr>
                <w:rFonts w:cstheme="minorHAnsi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 xml:space="preserve">H37Rv </w:t>
            </w:r>
            <w:r w:rsidRPr="004A1CBA">
              <w:rPr>
                <w:rFonts w:ascii="Symbol" w:hAnsi="Symbol" w:cstheme="minorHAnsi"/>
                <w:sz w:val="20"/>
                <w:szCs w:val="20"/>
                <w:lang w:val="en-US"/>
              </w:rPr>
              <w:t>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US"/>
              </w:rPr>
              <w:t>phoP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sz w:val="20"/>
                <w:szCs w:val="20"/>
                <w:lang w:val="es-ES_tradnl"/>
              </w:rPr>
              <w:t xml:space="preserve">H37Rv, </w:t>
            </w:r>
            <w:r w:rsidRPr="004A1CBA">
              <w:rPr>
                <w:rFonts w:ascii="Symbol" w:hAnsi="Symbol" w:cstheme="minorHAnsi"/>
                <w:sz w:val="20"/>
                <w:szCs w:val="20"/>
                <w:lang w:val="en-US"/>
              </w:rPr>
              <w:t>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phoPR</w:t>
            </w:r>
            <w:proofErr w:type="spellEnd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::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hyg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nzalo-Asensio&lt;/Author&gt;&lt;Year&gt;2014&lt;/Year&gt;&lt;RecNum&gt;1227&lt;/RecNum&gt;&lt;DisplayText&gt;[7]&lt;/DisplayText&gt;&lt;record&gt;&lt;rec-number&gt;1227&lt;/rec-number&gt;&lt;foreign-keys&gt;&lt;key app="EN" db-id="x9a0vtrvczdt2iervvgprferp2rd5swaz9vf"&gt;1227&lt;/key&gt;&lt;/foreign-keys&gt;&lt;ref-type name="Journal Article"&gt;17&lt;/ref-type&gt;&lt;contributors&gt;&lt;authors&gt;&lt;author&gt;Gonzalo-Asensio, J.&lt;/author&gt;&lt;author&gt;Malaga, W.&lt;/author&gt;&lt;author&gt;Pawlik, A.&lt;/author&gt;&lt;author&gt;Astarie-Dequeker, C.&lt;/author&gt;&lt;author&gt;Passemar, C.&lt;/author&gt;&lt;author&gt;Moreau, F.&lt;/author&gt;&lt;author&gt;Laval, F.&lt;/author&gt;&lt;author&gt;Daffé, M.&lt;/author&gt;&lt;author&gt;Martin, C.&lt;/author&gt;&lt;author&gt;Brosch, R.&lt;/author&gt;&lt;author&gt;Guilhot, C.&lt;/author&gt;&lt;/authors&gt;&lt;/contributors&gt;&lt;titles&gt;&lt;title&gt;Evolutionary history of tuberculosis shaped by conserved mutations in the PhoPR virulence regulator.&lt;/title&gt;&lt;secondary-title&gt;Proc. Natl. Acad. Sci. USA&lt;/secondary-title&gt;&lt;/titles&gt;&lt;periodical&gt;&lt;full-title&gt;Proc. Natl. Acad. Sci. USA&lt;/full-title&gt;&lt;/periodical&gt;&lt;pages&gt;11491-11496&lt;/pages&gt;&lt;volume&gt;111&lt;/volume&gt;&lt;number&gt;31&lt;/number&gt;&lt;dates&gt;&lt;year&gt;2014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Gonzalo-Asensio, 2014 #1227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 xml:space="preserve">STB-A </w:t>
            </w:r>
            <w:r w:rsidRPr="004A1CBA">
              <w:rPr>
                <w:rFonts w:ascii="Symbol" w:hAnsi="Symbol" w:cstheme="minorHAnsi"/>
                <w:sz w:val="20"/>
                <w:szCs w:val="20"/>
                <w:lang w:val="en-US"/>
              </w:rPr>
              <w:t>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US"/>
              </w:rPr>
              <w:t>phoP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sz w:val="20"/>
                <w:szCs w:val="20"/>
                <w:lang w:val="es-ES_tradnl"/>
              </w:rPr>
              <w:t xml:space="preserve">STB-A, </w:t>
            </w:r>
            <w:r w:rsidRPr="004A1CBA">
              <w:rPr>
                <w:rFonts w:ascii="Symbol" w:hAnsi="Symbol" w:cstheme="minorHAnsi"/>
                <w:sz w:val="20"/>
                <w:szCs w:val="20"/>
                <w:lang w:val="en-US"/>
              </w:rPr>
              <w:t>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phoPR</w:t>
            </w:r>
            <w:proofErr w:type="spellEnd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::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hyg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nzalo-Asensio&lt;/Author&gt;&lt;Year&gt;2014&lt;/Year&gt;&lt;RecNum&gt;1227&lt;/RecNum&gt;&lt;DisplayText&gt;[7]&lt;/DisplayText&gt;&lt;record&gt;&lt;rec-number&gt;1227&lt;/rec-number&gt;&lt;foreign-keys&gt;&lt;key app="EN" db-id="x9a0vtrvczdt2iervvgprferp2rd5swaz9vf"&gt;1227&lt;/key&gt;&lt;/foreign-keys&gt;&lt;ref-type name="Journal Article"&gt;17&lt;/ref-type&gt;&lt;contributors&gt;&lt;authors&gt;&lt;author&gt;Gonzalo-Asensio, J.&lt;/author&gt;&lt;author&gt;Malaga, W.&lt;/author&gt;&lt;author&gt;Pawlik, A.&lt;/author&gt;&lt;author&gt;Astarie-Dequeker, C.&lt;/author&gt;&lt;author&gt;Passemar, C.&lt;/author&gt;&lt;author&gt;Moreau, F.&lt;/author&gt;&lt;author&gt;Laval, F.&lt;/author&gt;&lt;author&gt;Daffé, M.&lt;/author&gt;&lt;author&gt;Martin, C.&lt;/author&gt;&lt;author&gt;Brosch, R.&lt;/author&gt;&lt;author&gt;Guilhot, C.&lt;/author&gt;&lt;/authors&gt;&lt;/contributors&gt;&lt;titles&gt;&lt;title&gt;Evolutionary history of tuberculosis shaped by conserved mutations in the PhoPR virulence regulator.&lt;/title&gt;&lt;secondary-title&gt;Proc. Natl. Acad. Sci. USA&lt;/secondary-title&gt;&lt;/titles&gt;&lt;periodical&gt;&lt;full-title&gt;Proc. Natl. Acad. Sci. USA&lt;/full-title&gt;&lt;/periodical&gt;&lt;pages&gt;11491-11496&lt;/pages&gt;&lt;volume&gt;111&lt;/volume&gt;&lt;number&gt;31&lt;/number&gt;&lt;dates&gt;&lt;year&gt;2014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Gonzalo-Asensio, 2014 #1227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 xml:space="preserve">STB-KR </w:t>
            </w:r>
            <w:r w:rsidRPr="004A1CBA">
              <w:rPr>
                <w:rFonts w:ascii="Symbol" w:hAnsi="Symbol" w:cstheme="minorHAnsi"/>
                <w:sz w:val="20"/>
                <w:szCs w:val="20"/>
                <w:lang w:val="en-US"/>
              </w:rPr>
              <w:t>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US"/>
              </w:rPr>
              <w:t>phoP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sz w:val="20"/>
                <w:szCs w:val="20"/>
                <w:lang w:val="es-ES_tradnl"/>
              </w:rPr>
              <w:t xml:space="preserve">STB-KR, </w:t>
            </w:r>
            <w:r w:rsidRPr="004A1CBA">
              <w:rPr>
                <w:rFonts w:ascii="Symbol" w:hAnsi="Symbol" w:cstheme="minorHAnsi"/>
                <w:sz w:val="20"/>
                <w:szCs w:val="20"/>
                <w:lang w:val="en-US"/>
              </w:rPr>
              <w:t>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phoPR</w:t>
            </w:r>
            <w:proofErr w:type="spellEnd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::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s-ES_tradnl"/>
              </w:rPr>
              <w:t>hyg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 w:rsidRPr="004A1CBA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i/>
                <w:sz w:val="20"/>
                <w:szCs w:val="20"/>
                <w:lang w:val="es-ES_tradnl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b/>
                <w:sz w:val="20"/>
                <w:szCs w:val="20"/>
                <w:lang w:val="en-US"/>
              </w:rPr>
              <w:t>plasmids and phag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i/>
                <w:sz w:val="20"/>
                <w:szCs w:val="20"/>
                <w:lang w:val="es-ES_tradnl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phWM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Shuttle phasmid derived from </w:t>
            </w:r>
            <w:proofErr w:type="spellStart"/>
            <w:r w:rsidRPr="004A1CBA">
              <w:rPr>
                <w:rFonts w:cstheme="minorHAnsi"/>
                <w:sz w:val="20"/>
                <w:szCs w:val="20"/>
                <w:lang w:val="en-GB"/>
              </w:rPr>
              <w:t>mycobacteriophage</w:t>
            </w:r>
            <w:proofErr w:type="spellEnd"/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 TM4 carrying the </w:t>
            </w:r>
            <w:r w:rsidRPr="004A1CBA">
              <w:rPr>
                <w:rFonts w:ascii="Symbol" w:hAnsi="Symbol" w:cstheme="minorHAnsi"/>
                <w:sz w:val="20"/>
                <w:szCs w:val="20"/>
                <w:lang w:val="en-GB"/>
              </w:rPr>
              <w:t>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</w:t>
            </w:r>
            <w:proofErr w:type="spellEnd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hyg</w:t>
            </w:r>
            <w:proofErr w:type="spellEnd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  <w:r w:rsidRPr="004A1CBA">
              <w:rPr>
                <w:rFonts w:cstheme="minorHAnsi"/>
                <w:sz w:val="20"/>
                <w:szCs w:val="20"/>
                <w:lang w:val="en-GB"/>
              </w:rPr>
              <w:t>substrate for allelic exchange from STB-A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nzalo-Asensio&lt;/Author&gt;&lt;Year&gt;2014&lt;/Year&gt;&lt;RecNum&gt;1227&lt;/RecNum&gt;&lt;DisplayText&gt;[7]&lt;/DisplayText&gt;&lt;record&gt;&lt;rec-number&gt;1227&lt;/rec-number&gt;&lt;foreign-keys&gt;&lt;key app="EN" db-id="x9a0vtrvczdt2iervvgprferp2rd5swaz9vf"&gt;1227&lt;/key&gt;&lt;/foreign-keys&gt;&lt;ref-type name="Journal Article"&gt;17&lt;/ref-type&gt;&lt;contributors&gt;&lt;authors&gt;&lt;author&gt;Gonzalo-Asensio, J.&lt;/author&gt;&lt;author&gt;Malaga, W.&lt;/author&gt;&lt;author&gt;Pawlik, A.&lt;/author&gt;&lt;author&gt;Astarie-Dequeker, C.&lt;/author&gt;&lt;author&gt;Passemar, C.&lt;/author&gt;&lt;author&gt;Moreau, F.&lt;/author&gt;&lt;author&gt;Laval, F.&lt;/author&gt;&lt;author&gt;Daffé, M.&lt;/author&gt;&lt;author&gt;Martin, C.&lt;/author&gt;&lt;author&gt;Brosch, R.&lt;/author&gt;&lt;author&gt;Guilhot, C.&lt;/author&gt;&lt;/authors&gt;&lt;/contributors&gt;&lt;titles&gt;&lt;title&gt;Evolutionary history of tuberculosis shaped by conserved mutations in the PhoPR virulence regulator.&lt;/title&gt;&lt;secondary-title&gt;Proc. Natl. Acad. Sci. USA&lt;/secondary-title&gt;&lt;/titles&gt;&lt;periodical&gt;&lt;full-title&gt;Proc. Natl. Acad. Sci. USA&lt;/full-title&gt;&lt;/periodical&gt;&lt;pages&gt;11491-11496&lt;/pages&gt;&lt;volume&gt;111&lt;/volume&gt;&lt;number&gt;31&lt;/number&gt;&lt;dates&gt;&lt;year&gt;2014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Gonzalo-Asensio, 2014 #1227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pWM2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Integrative </w:t>
            </w:r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E. coli</w:t>
            </w: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/mycobacteria shuttle vector carrying the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</w:t>
            </w:r>
            <w:proofErr w:type="spellEnd"/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 genes from </w:t>
            </w:r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M. tuberculosis</w:t>
            </w: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 H37Rv (</w:t>
            </w:r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-H37Rv</w:t>
            </w:r>
            <w:r w:rsidRPr="004A1CBA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nzalo-Asensio&lt;/Author&gt;&lt;Year&gt;2014&lt;/Year&gt;&lt;RecNum&gt;1227&lt;/RecNum&gt;&lt;DisplayText&gt;[7]&lt;/DisplayText&gt;&lt;record&gt;&lt;rec-number&gt;1227&lt;/rec-number&gt;&lt;foreign-keys&gt;&lt;key app="EN" db-id="x9a0vtrvczdt2iervvgprferp2rd5swaz9vf"&gt;1227&lt;/key&gt;&lt;/foreign-keys&gt;&lt;ref-type name="Journal Article"&gt;17&lt;/ref-type&gt;&lt;contributors&gt;&lt;authors&gt;&lt;author&gt;Gonzalo-Asensio, J.&lt;/author&gt;&lt;author&gt;Malaga, W.&lt;/author&gt;&lt;author&gt;Pawlik, A.&lt;/author&gt;&lt;author&gt;Astarie-Dequeker, C.&lt;/author&gt;&lt;author&gt;Passemar, C.&lt;/author&gt;&lt;author&gt;Moreau, F.&lt;/author&gt;&lt;author&gt;Laval, F.&lt;/author&gt;&lt;author&gt;Daffé, M.&lt;/author&gt;&lt;author&gt;Martin, C.&lt;/author&gt;&lt;author&gt;Brosch, R.&lt;/author&gt;&lt;author&gt;Guilhot, C.&lt;/author&gt;&lt;/authors&gt;&lt;/contributors&gt;&lt;titles&gt;&lt;title&gt;Evolutionary history of tuberculosis shaped by conserved mutations in the PhoPR virulence regulator.&lt;/title&gt;&lt;secondary-title&gt;Proc. Natl. Acad. Sci. USA&lt;/secondary-title&gt;&lt;/titles&gt;&lt;periodical&gt;&lt;full-title&gt;Proc. Natl. Acad. Sci. USA&lt;/full-title&gt;&lt;/periodical&gt;&lt;pages&gt;11491-11496&lt;/pages&gt;&lt;volume&gt;111&lt;/volume&gt;&lt;number&gt;31&lt;/number&gt;&lt;dates&gt;&lt;year&gt;2014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Gonzalo-Asensio, 2014 #1227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pWM3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Integrative </w:t>
            </w:r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E. coli</w:t>
            </w: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/mycobacteria shuttle vector carrying the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</w:t>
            </w:r>
            <w:proofErr w:type="spellEnd"/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 genes from STB-A (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</w:t>
            </w:r>
            <w:proofErr w:type="spellEnd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-STB-A)</w:t>
            </w: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pWM3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Integrative </w:t>
            </w:r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E. coli</w:t>
            </w: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/mycobacteria shuttle vector carrying the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</w:t>
            </w:r>
            <w:proofErr w:type="spellEnd"/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 genes from STB-A (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</w:t>
            </w:r>
            <w:proofErr w:type="spellEnd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-STB-D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pWM3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Integrative </w:t>
            </w:r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E. coli</w:t>
            </w: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/mycobacteria shuttle vector carrying the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</w:t>
            </w:r>
            <w:proofErr w:type="spellEnd"/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 genes from STB-A (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</w:t>
            </w:r>
            <w:proofErr w:type="spellEnd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-STB-K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pWM3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Integrative </w:t>
            </w:r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E. coli</w:t>
            </w: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/mycobacteria shuttle vector carrying the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</w:t>
            </w:r>
            <w:proofErr w:type="spellEnd"/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 genes from STB-A (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phoPR</w:t>
            </w:r>
            <w:proofErr w:type="spellEnd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-STB-J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733A07" w:rsidRPr="004A1CBA" w:rsidTr="000D3EB3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33A07" w:rsidRPr="004A1CBA" w:rsidRDefault="00733A07" w:rsidP="000D3EB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1CBA">
              <w:rPr>
                <w:rFonts w:cstheme="minorHAnsi"/>
                <w:sz w:val="20"/>
                <w:szCs w:val="20"/>
                <w:lang w:val="en-US"/>
              </w:rPr>
              <w:t>pWM25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3A07" w:rsidRPr="004A1CBA" w:rsidRDefault="00733A07" w:rsidP="000D3EB3">
            <w:pPr>
              <w:jc w:val="both"/>
              <w:rPr>
                <w:rFonts w:cstheme="minorHAnsi"/>
                <w:i/>
                <w:sz w:val="20"/>
                <w:szCs w:val="20"/>
                <w:lang w:val="es-ES_tradnl"/>
              </w:rPr>
            </w:pPr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Mycobacterial plasmid derived from pMIP12 containing the </w:t>
            </w:r>
            <w:proofErr w:type="spellStart"/>
            <w:r w:rsidRPr="004A1CBA">
              <w:rPr>
                <w:rFonts w:cstheme="minorHAnsi"/>
                <w:i/>
                <w:sz w:val="20"/>
                <w:szCs w:val="20"/>
                <w:lang w:val="en-GB"/>
              </w:rPr>
              <w:t>gfp</w:t>
            </w:r>
            <w:proofErr w:type="spellEnd"/>
            <w:r w:rsidRPr="004A1CBA">
              <w:rPr>
                <w:rFonts w:cstheme="minorHAnsi"/>
                <w:sz w:val="20"/>
                <w:szCs w:val="20"/>
                <w:lang w:val="en-GB"/>
              </w:rPr>
              <w:t xml:space="preserve"> gene and a streptomycin resistance gen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33A07" w:rsidRPr="004A1CBA" w:rsidRDefault="00733A07" w:rsidP="000D3E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YXlyb3M8L0F1dGhvcj48WWVhcj4yMDIxPC9ZZWFyPjxS
ZWNOdW0+MTUzNjwvUmVjTnVtPjxEaXNwbGF5VGV4dD5bOF08L0Rpc3BsYXlUZXh0PjxyZWNvcmQ+
PHJlYy1udW1iZXI+MTUzNjwvcmVjLW51bWJlcj48Zm9yZWlnbi1rZXlzPjxrZXkgYXBwPSJFTiIg
ZGItaWQ9Ing5YTB2dHJ2Y3pkdDJpZXJ2dmdwcmZlcnAycmQ1c3dhejl2ZiI+MTUzNjwva2V5Pjwv
Zm9yZWlnbi1rZXlzPjxyZWYtdHlwZSBuYW1lPSJKb3VybmFsIEFydGljbGUiPjE3PC9yZWYtdHlw
ZT48Y29udHJpYnV0b3JzPjxhdXRob3JzPjxhdXRob3I+UGF5cm9zLCBELjwvYXV0aG9yPjxhdXRo
b3I+QWxvbnNvLCBILjwvYXV0aG9yPjxhdXRob3I+TWFsYWdhLCBXLjwvYXV0aG9yPjxhdXRob3I+
Vm9sbGUsIEEuPC9hdXRob3I+PGF1dGhvcj5NYXplcmVzLCBTLjwvYXV0aG9yPjxhdXRob3I+RGVq
ZWFuLCBTLjwvYXV0aG9yPjxhdXRob3I+VmFsaWVyZSwgUy48L2F1dGhvcj48YXV0aG9yPk1vcmVh
dSwgRi48L2F1dGhvcj48YXV0aG9yPkJhbG9yLCBTLjwvYXV0aG9yPjxhdXRob3I+U3RlbGxhLCBB
LjwvYXV0aG9yPjxhdXRob3I+Q29tYmVzLVNvaWEsIEwuPC9hdXRob3I+PGF1dGhvcj5CdXJsZXQt
U2NoaWx0eiwgTy48L2F1dGhvcj48YXV0aG9yPkJvdWNoZXosIE8uPC9hdXRob3I+PGF1dGhvcj5O
aWdvdSwgSi48L2F1dGhvcj48YXV0aG9yPkFzdGFyaWUtRGVxdWVrZXIsIEMuPC9hdXRob3I+PGF1
dGhvcj5HdWlsaG90LCBDLjwvYXV0aG9yPjwvYXV0aG9ycz48L2NvbnRyaWJ1dG9ycz48YXV0aC1h
ZGRyZXNzPkluc3RpdHV0IGRlIFBoYXJtYWNvbG9naWUgZXQgZGUgQmlvbG9naWUgU3RydWN0dXJh
bGUgKElQQlMpLCBVbml2ZXJzaXRlIGRlIFRvdWxvdXNlLCBDTlJTLCBVUFMsIFRvdWxvdXNlLCBG
cmFuY2UuJiN4RDtJbnN0aXR1dCBkZSBNYXRoZW1hdGlxdWVzIGRlIFRvdWxvdXNlLCBVTVI1MjE5
LCBVbml2ZXJzaXRlIGRlIFRvdWxvdXNlLCBDTlJTLCBVUFMsIFRvdWxvdXNlLCBGcmFuY2UuJiN4
RDtJTlJBRSwgR2VULVBsYUdlLCBHZW5vdG91bCwgQ2FzdGFuZXQtVG9sb3NhbiwgRnJhbmNlLiYj
eEQ7UGxhdGVmb3JtZSBkZSBNaWNyb3Njb3BpZSBFbGVjdHJvbmlxdWUgSW50ZWdyYXRpdmUgKE1F
VGkpLCBDZW50cmUgZGUgQmlvbG9naWUgSW50ZWdyYXRpdmUgKENCSSksIENOUlMsIFRvdWxvdXNl
LCBGcmFuY2UuPC9hdXRoLWFkZHJlc3M+PHRpdGxlcz48dGl0bGU+UnYwMTgwYyBjb250cmlidXRl
cyB0byBNeWNvYmFjdGVyaXVtIHR1YmVyY3Vsb3NpcyBjZWxsIHNoYXBlIGFuZCB0byBpbmZlY3Rp
dml0eSBpbiBtaWNlIGFuZCBtYWNyb3BoYWdlczwvdGl0bGU+PHNlY29uZGFyeS10aXRsZT5QTG9T
IFBhdGhvZzwvc2Vjb25kYXJ5LXRpdGxlPjxhbHQtdGl0bGU+UExvUyBQYXRob2c8L2FsdC10aXRs
ZT48L3RpdGxlcz48cGVyaW9kaWNhbD48ZnVsbC10aXRsZT5QTG9TIFBhdGhvZzwvZnVsbC10aXRs
ZT48YWJici0xPlBMb1MgcGF0aG9nZW5zPC9hYmJyLTE+PC9wZXJpb2RpY2FsPjxhbHQtcGVyaW9k
aWNhbD48ZnVsbC10aXRsZT5QTG9TIFBhdGhvZzwvZnVsbC10aXRsZT48YWJici0xPlBMb1MgcGF0
aG9nZW5zPC9hYmJyLTE+PC9hbHQtcGVyaW9kaWNhbD48cGFnZXM+ZTEwMTAwMjA8L3BhZ2VzPjx2
b2x1bWU+MTc8L3ZvbHVtZT48bnVtYmVyPjExPC9udW1iZXI+PGVkaXRpb24+MjAyMS8xMS8wMjwv
ZWRpdGlvbj48a2V5d29yZHM+PGtleXdvcmQ+QW5pbWFsczwva2V5d29yZD48a2V5d29yZD5CYWN0
ZXJpYWwgUHJvdGVpbnMvZ2VuZXRpY3MvKm1ldGFib2xpc208L2tleXdvcmQ+PGtleXdvcmQ+KkNl
bGwgU2hhcGU8L2tleXdvcmQ+PGtleXdvcmQ+Q2VsbCBXYWxsLypjaGVtaXN0cnkvbWV0YWJvbGlz
bTwva2V5d29yZD48a2V5d29yZD5GZW1hbGU8L2tleXdvcmQ+PGtleXdvcmQ+SHVtYW5zPC9rZXl3
b3JkPjxrZXl3b3JkPkx1bmcvbWV0YWJvbGlzbS9taWNyb2Jpb2xvZ3k8L2tleXdvcmQ+PGtleXdv
cmQ+TWFjcm9waGFnZXMvbWV0YWJvbGlzbS8qbWljcm9iaW9sb2d5L3BhdGhvbG9neTwva2V5d29y
ZD48a2V5d29yZD5NYXRyaXggTWV0YWxsb3Byb3RlaW5hc2VzL2dlbmV0aWNzLyptZXRhYm9saXNt
PC9rZXl3b3JkPjxrZXl3b3JkPk1pY2U8L2tleXdvcmQ+PGtleXdvcmQ+TWljZSwgSW5icmVkIEJB
TEIgQzwva2V5d29yZD48a2V5d29yZD5NeWNvYmFjdGVyaXVtIHR1YmVyY3Vsb3Npcy8qcGh5c2lv
bG9neTwva2V5d29yZD48a2V5d29yZD5Qb2x5c2FjY2hhcmlkZXMvbWV0YWJvbGlzbTwva2V5d29y
ZD48a2V5d29yZD5UdWJlcmN1bG9zaXMvbWV0YWJvbGlzbS8qbWljcm9iaW9sb2d5L3BhdGhvbG9n
eTwva2V5d29yZD48a2V5d29yZD5WaXJ1bGVuY2UgRmFjdG9ycy9nZW5ldGljcy9tZXRhYm9saXNt
PC9rZXl3b3JkPjwva2V5d29yZHM+PGRhdGVzPjx5ZWFyPjIwMjE8L3llYXI+PHB1Yi1kYXRlcz48
ZGF0ZT5Ob3Y8L2RhdGU+PC9wdWItZGF0ZXM+PC9kYXRlcz48aXNibj4xNTUzLTczNzQgKEVsZWN0
cm9uaWMpJiN4RDsxNTUzLTczNjYgKExpbmtpbmcpPC9pc2JuPjxhY2Nlc3Npb24tbnVtPjM0NzI0
MDAyPC9hY2Nlc3Npb24tbnVtPjx3b3JrLXR5cGU+UmVzZWFyY2ggU3VwcG9ydCwgTm9uLVUuUy4g
R292JmFwb3M7dDwvd29yay10eXBlPjx1cmxzPjxyZWxhdGVkLXVybHM+PHVybD5odHRwOi8vd3d3
Lm5jYmkubmxtLm5paC5nb3YvcHVibWVkLzM0NzI0MDAyPC91cmw+PC9yZWxhdGVkLXVybHM+PC91
cmxzPjxjdXN0b20yPjg1ODQ3NDc8L2N1c3RvbTI+PGVsZWN0cm9uaWMtcmVzb3VyY2UtbnVtPjEw
LjEzNzEvam91cm5hbC5wcGF0LjEwMTAwMjA8L2VsZWN0cm9uaWMtcmVzb3VyY2UtbnVtPjxsYW5n
dWFnZT5lbmc8L2xhbmd1YWdlPjwvcmVjb3JkPjwv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QYXlyb3M8L0F1dGhvcj48WWVhcj4yMDIxPC9ZZWFyPjxS
ZWNOdW0+MTUzNjwvUmVjTnVtPjxEaXNwbGF5VGV4dD5bOF08L0Rpc3BsYXlUZXh0PjxyZWNvcmQ+
PHJlYy1udW1iZXI+MTUzNjwvcmVjLW51bWJlcj48Zm9yZWlnbi1rZXlzPjxrZXkgYXBwPSJFTiIg
ZGItaWQ9Ing5YTB2dHJ2Y3pkdDJpZXJ2dmdwcmZlcnAycmQ1c3dhejl2ZiI+MTUzNjwva2V5Pjwv
Zm9yZWlnbi1rZXlzPjxyZWYtdHlwZSBuYW1lPSJKb3VybmFsIEFydGljbGUiPjE3PC9yZWYtdHlw
ZT48Y29udHJpYnV0b3JzPjxhdXRob3JzPjxhdXRob3I+UGF5cm9zLCBELjwvYXV0aG9yPjxhdXRo
b3I+QWxvbnNvLCBILjwvYXV0aG9yPjxhdXRob3I+TWFsYWdhLCBXLjwvYXV0aG9yPjxhdXRob3I+
Vm9sbGUsIEEuPC9hdXRob3I+PGF1dGhvcj5NYXplcmVzLCBTLjwvYXV0aG9yPjxhdXRob3I+RGVq
ZWFuLCBTLjwvYXV0aG9yPjxhdXRob3I+VmFsaWVyZSwgUy48L2F1dGhvcj48YXV0aG9yPk1vcmVh
dSwgRi48L2F1dGhvcj48YXV0aG9yPkJhbG9yLCBTLjwvYXV0aG9yPjxhdXRob3I+U3RlbGxhLCBB
LjwvYXV0aG9yPjxhdXRob3I+Q29tYmVzLVNvaWEsIEwuPC9hdXRob3I+PGF1dGhvcj5CdXJsZXQt
U2NoaWx0eiwgTy48L2F1dGhvcj48YXV0aG9yPkJvdWNoZXosIE8uPC9hdXRob3I+PGF1dGhvcj5O
aWdvdSwgSi48L2F1dGhvcj48YXV0aG9yPkFzdGFyaWUtRGVxdWVrZXIsIEMuPC9hdXRob3I+PGF1
dGhvcj5HdWlsaG90LCBDLjwvYXV0aG9yPjwvYXV0aG9ycz48L2NvbnRyaWJ1dG9ycz48YXV0aC1h
ZGRyZXNzPkluc3RpdHV0IGRlIFBoYXJtYWNvbG9naWUgZXQgZGUgQmlvbG9naWUgU3RydWN0dXJh
bGUgKElQQlMpLCBVbml2ZXJzaXRlIGRlIFRvdWxvdXNlLCBDTlJTLCBVUFMsIFRvdWxvdXNlLCBG
cmFuY2UuJiN4RDtJbnN0aXR1dCBkZSBNYXRoZW1hdGlxdWVzIGRlIFRvdWxvdXNlLCBVTVI1MjE5
LCBVbml2ZXJzaXRlIGRlIFRvdWxvdXNlLCBDTlJTLCBVUFMsIFRvdWxvdXNlLCBGcmFuY2UuJiN4
RDtJTlJBRSwgR2VULVBsYUdlLCBHZW5vdG91bCwgQ2FzdGFuZXQtVG9sb3NhbiwgRnJhbmNlLiYj
eEQ7UGxhdGVmb3JtZSBkZSBNaWNyb3Njb3BpZSBFbGVjdHJvbmlxdWUgSW50ZWdyYXRpdmUgKE1F
VGkpLCBDZW50cmUgZGUgQmlvbG9naWUgSW50ZWdyYXRpdmUgKENCSSksIENOUlMsIFRvdWxvdXNl
LCBGcmFuY2UuPC9hdXRoLWFkZHJlc3M+PHRpdGxlcz48dGl0bGU+UnYwMTgwYyBjb250cmlidXRl
cyB0byBNeWNvYmFjdGVyaXVtIHR1YmVyY3Vsb3NpcyBjZWxsIHNoYXBlIGFuZCB0byBpbmZlY3Rp
dml0eSBpbiBtaWNlIGFuZCBtYWNyb3BoYWdlczwvdGl0bGU+PHNlY29uZGFyeS10aXRsZT5QTG9T
IFBhdGhvZzwvc2Vjb25kYXJ5LXRpdGxlPjxhbHQtdGl0bGU+UExvUyBQYXRob2c8L2FsdC10aXRs
ZT48L3RpdGxlcz48cGVyaW9kaWNhbD48ZnVsbC10aXRsZT5QTG9TIFBhdGhvZzwvZnVsbC10aXRs
ZT48YWJici0xPlBMb1MgcGF0aG9nZW5zPC9hYmJyLTE+PC9wZXJpb2RpY2FsPjxhbHQtcGVyaW9k
aWNhbD48ZnVsbC10aXRsZT5QTG9TIFBhdGhvZzwvZnVsbC10aXRsZT48YWJici0xPlBMb1MgcGF0
aG9nZW5zPC9hYmJyLTE+PC9hbHQtcGVyaW9kaWNhbD48cGFnZXM+ZTEwMTAwMjA8L3BhZ2VzPjx2
b2x1bWU+MTc8L3ZvbHVtZT48bnVtYmVyPjExPC9udW1iZXI+PGVkaXRpb24+MjAyMS8xMS8wMjwv
ZWRpdGlvbj48a2V5d29yZHM+PGtleXdvcmQ+QW5pbWFsczwva2V5d29yZD48a2V5d29yZD5CYWN0
ZXJpYWwgUHJvdGVpbnMvZ2VuZXRpY3MvKm1ldGFib2xpc208L2tleXdvcmQ+PGtleXdvcmQ+KkNl
bGwgU2hhcGU8L2tleXdvcmQ+PGtleXdvcmQ+Q2VsbCBXYWxsLypjaGVtaXN0cnkvbWV0YWJvbGlz
bTwva2V5d29yZD48a2V5d29yZD5GZW1hbGU8L2tleXdvcmQ+PGtleXdvcmQ+SHVtYW5zPC9rZXl3
b3JkPjxrZXl3b3JkPkx1bmcvbWV0YWJvbGlzbS9taWNyb2Jpb2xvZ3k8L2tleXdvcmQ+PGtleXdv
cmQ+TWFjcm9waGFnZXMvbWV0YWJvbGlzbS8qbWljcm9iaW9sb2d5L3BhdGhvbG9neTwva2V5d29y
ZD48a2V5d29yZD5NYXRyaXggTWV0YWxsb3Byb3RlaW5hc2VzL2dlbmV0aWNzLyptZXRhYm9saXNt
PC9rZXl3b3JkPjxrZXl3b3JkPk1pY2U8L2tleXdvcmQ+PGtleXdvcmQ+TWljZSwgSW5icmVkIEJB
TEIgQzwva2V5d29yZD48a2V5d29yZD5NeWNvYmFjdGVyaXVtIHR1YmVyY3Vsb3Npcy8qcGh5c2lv
bG9neTwva2V5d29yZD48a2V5d29yZD5Qb2x5c2FjY2hhcmlkZXMvbWV0YWJvbGlzbTwva2V5d29y
ZD48a2V5d29yZD5UdWJlcmN1bG9zaXMvbWV0YWJvbGlzbS8qbWljcm9iaW9sb2d5L3BhdGhvbG9n
eTwva2V5d29yZD48a2V5d29yZD5WaXJ1bGVuY2UgRmFjdG9ycy9nZW5ldGljcy9tZXRhYm9saXNt
PC9rZXl3b3JkPjwva2V5d29yZHM+PGRhdGVzPjx5ZWFyPjIwMjE8L3llYXI+PHB1Yi1kYXRlcz48
ZGF0ZT5Ob3Y8L2RhdGU+PC9wdWItZGF0ZXM+PC9kYXRlcz48aXNibj4xNTUzLTczNzQgKEVsZWN0
cm9uaWMpJiN4RDsxNTUzLTczNjYgKExpbmtpbmcpPC9pc2JuPjxhY2Nlc3Npb24tbnVtPjM0NzI0
MDAyPC9hY2Nlc3Npb24tbnVtPjx3b3JrLXR5cGU+UmVzZWFyY2ggU3VwcG9ydCwgTm9uLVUuUy4g
R292JmFwb3M7dDwvd29yay10eXBlPjx1cmxzPjxyZWxhdGVkLXVybHM+PHVybD5odHRwOi8vd3d3
Lm5jYmkubmxtLm5paC5nb3YvcHVibWVkLzM0NzI0MDAyPC91cmw+PC9yZWxhdGVkLXVybHM+PC91
cmxzPjxjdXN0b20yPjg1ODQ3NDc8L2N1c3RvbTI+PGVsZWN0cm9uaWMtcmVzb3VyY2UtbnVtPjEw
LjEzNzEvam91cm5hbC5wcGF0LjEwMTAwMjA8L2VsZWN0cm9uaWMtcmVzb3VyY2UtbnVtPjxsYW5n
dWFnZT5lbmc8L2xhbmd1YWdlPjwvcmVjb3JkPjwv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</w:t>
            </w:r>
            <w:hyperlink w:anchor="_ENREF_8" w:tooltip="Payros, 2021 #1536" w:history="1">
              <w:r>
                <w:rPr>
                  <w:noProof/>
                  <w:sz w:val="20"/>
                  <w:szCs w:val="20"/>
                  <w:lang w:val="en-US"/>
                </w:rPr>
                <w:t>8</w:t>
              </w:r>
            </w:hyperlink>
            <w:r>
              <w:rPr>
                <w:noProof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733A07" w:rsidRPr="002D134C" w:rsidRDefault="00733A07" w:rsidP="00733A07">
      <w:pPr>
        <w:pStyle w:val="Corpsdetexte"/>
        <w:spacing w:before="120" w:line="480" w:lineRule="auto"/>
        <w:ind w:right="23"/>
        <w:rPr>
          <w:rFonts w:asciiTheme="minorHAnsi" w:hAnsiTheme="minorHAnsi" w:cs="Arial"/>
          <w:bCs/>
          <w:color w:val="000000"/>
          <w:sz w:val="20"/>
          <w:lang w:val="en"/>
        </w:rPr>
      </w:pPr>
    </w:p>
    <w:p w:rsidR="00BA4338" w:rsidRDefault="0027429D"/>
    <w:sectPr w:rsidR="00BA43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A07"/>
    <w:rsid w:val="0027429D"/>
    <w:rsid w:val="00466191"/>
    <w:rsid w:val="00733A07"/>
    <w:rsid w:val="008F6874"/>
    <w:rsid w:val="00F2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57A2A"/>
  <w15:chartTrackingRefBased/>
  <w15:docId w15:val="{C720F734-AF36-4D1E-9C78-3D71030C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A0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733A07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33A07"/>
    <w:rPr>
      <w:rFonts w:ascii="Arial" w:eastAsia="Times New Roman" w:hAnsi="Arial" w:cs="Times New Roman"/>
      <w:sz w:val="24"/>
      <w:szCs w:val="20"/>
      <w:lang w:eastAsia="fr-FR"/>
    </w:rPr>
  </w:style>
  <w:style w:type="table" w:styleId="Grilledutableau">
    <w:name w:val="Table Grid"/>
    <w:basedOn w:val="TableauNormal"/>
    <w:uiPriority w:val="39"/>
    <w:rsid w:val="00733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1</Words>
  <Characters>1496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1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ot Christophe</dc:creator>
  <cp:keywords/>
  <dc:description/>
  <cp:lastModifiedBy>Guilhot Christophe</cp:lastModifiedBy>
  <cp:revision>3</cp:revision>
  <dcterms:created xsi:type="dcterms:W3CDTF">2023-05-05T11:50:00Z</dcterms:created>
  <dcterms:modified xsi:type="dcterms:W3CDTF">2023-06-14T11:24:00Z</dcterms:modified>
</cp:coreProperties>
</file>